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D9DDE" w14:textId="77777777" w:rsidR="008D36FB" w:rsidRDefault="008D36FB" w:rsidP="008D36FB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F720DD">
        <w:rPr>
          <w:rFonts w:ascii="Times New Roman" w:hAnsi="Times New Roman" w:cs="Times New Roman"/>
        </w:rPr>
        <w:t xml:space="preserve">Brain Amyloid Burden, Sleep, and </w:t>
      </w:r>
      <w:r>
        <w:rPr>
          <w:rFonts w:ascii="Times New Roman" w:hAnsi="Times New Roman" w:cs="Times New Roman"/>
        </w:rPr>
        <w:t>24-Hour</w:t>
      </w:r>
      <w:r w:rsidRPr="00F720DD">
        <w:rPr>
          <w:rFonts w:ascii="Times New Roman" w:hAnsi="Times New Roman" w:cs="Times New Roman"/>
        </w:rPr>
        <w:t xml:space="preserve"> Rest/Activity Rhythms:</w:t>
      </w:r>
    </w:p>
    <w:p w14:paraId="081E2CF6" w14:textId="77777777" w:rsidR="008D36FB" w:rsidRPr="00F720DD" w:rsidRDefault="008D36FB" w:rsidP="008D36FB">
      <w:pPr>
        <w:spacing w:line="480" w:lineRule="auto"/>
        <w:jc w:val="center"/>
        <w:rPr>
          <w:rFonts w:ascii="Times New Roman" w:hAnsi="Times New Roman" w:cs="Times New Roman"/>
        </w:rPr>
      </w:pPr>
      <w:r w:rsidRPr="00F720DD">
        <w:rPr>
          <w:rFonts w:ascii="Times New Roman" w:hAnsi="Times New Roman" w:cs="Times New Roman"/>
        </w:rPr>
        <w:t>Screening Findings from A4 and LEARN</w:t>
      </w:r>
    </w:p>
    <w:p w14:paraId="08AF8EA5" w14:textId="77777777" w:rsidR="008D36FB" w:rsidRPr="00F720DD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52000909" w14:textId="77777777" w:rsidR="008D36FB" w:rsidRDefault="008D36FB" w:rsidP="008D36FB">
      <w:pPr>
        <w:spacing w:line="480" w:lineRule="auto"/>
        <w:jc w:val="center"/>
        <w:rPr>
          <w:rFonts w:ascii="Times New Roman" w:hAnsi="Times New Roman" w:cs="Times New Roman"/>
        </w:rPr>
      </w:pPr>
      <w:r w:rsidRPr="00F720DD">
        <w:rPr>
          <w:rFonts w:ascii="Times New Roman" w:hAnsi="Times New Roman" w:cs="Times New Roman"/>
        </w:rPr>
        <w:t xml:space="preserve">Adam P. </w:t>
      </w:r>
      <w:proofErr w:type="spellStart"/>
      <w:r w:rsidRPr="00F720DD">
        <w:rPr>
          <w:rFonts w:ascii="Times New Roman" w:hAnsi="Times New Roman" w:cs="Times New Roman"/>
        </w:rPr>
        <w:t>Spira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>a,b,c</w:t>
      </w:r>
      <w:proofErr w:type="spellEnd"/>
      <w:r>
        <w:rPr>
          <w:rFonts w:ascii="Times New Roman" w:hAnsi="Times New Roman" w:cs="Times New Roman"/>
        </w:rPr>
        <w:t xml:space="preserve"> V</w:t>
      </w:r>
      <w:r w:rsidRPr="00F720DD">
        <w:rPr>
          <w:rFonts w:ascii="Times New Roman" w:hAnsi="Times New Roman" w:cs="Times New Roman"/>
        </w:rPr>
        <w:t xml:space="preserve">adim </w:t>
      </w:r>
      <w:proofErr w:type="spellStart"/>
      <w:r w:rsidRPr="00F720DD">
        <w:rPr>
          <w:rFonts w:ascii="Times New Roman" w:hAnsi="Times New Roman" w:cs="Times New Roman"/>
        </w:rPr>
        <w:t>Zipunnikov,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 w:rsidRPr="00F720DD">
        <w:rPr>
          <w:rFonts w:ascii="Times New Roman" w:hAnsi="Times New Roman" w:cs="Times New Roman"/>
        </w:rPr>
        <w:t xml:space="preserve"> Rema </w:t>
      </w:r>
      <w:proofErr w:type="spellStart"/>
      <w:r w:rsidRPr="00F720DD">
        <w:rPr>
          <w:rFonts w:ascii="Times New Roman" w:hAnsi="Times New Roman" w:cs="Times New Roman"/>
        </w:rPr>
        <w:t>Raman,</w:t>
      </w:r>
      <w:r>
        <w:rPr>
          <w:rFonts w:ascii="Times New Roman" w:hAnsi="Times New Roman" w:cs="Times New Roman"/>
          <w:vertAlign w:val="superscript"/>
        </w:rPr>
        <w:t>d</w:t>
      </w:r>
      <w:proofErr w:type="spellEnd"/>
      <w:r w:rsidRPr="00F720D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iyo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hoi</w:t>
      </w:r>
      <w:r w:rsidRPr="00F720D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>d</w:t>
      </w:r>
      <w:proofErr w:type="spellEnd"/>
      <w:r w:rsidRPr="00F720D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unru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,</w:t>
      </w:r>
      <w:r w:rsidRPr="0004782A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Jiawei Bai,</w:t>
      </w:r>
      <w:r w:rsidRPr="000B053E">
        <w:rPr>
          <w:rFonts w:ascii="Times New Roman" w:hAnsi="Times New Roman" w:cs="Times New Roman"/>
          <w:vertAlign w:val="superscript"/>
        </w:rPr>
        <w:t xml:space="preserve"> </w:t>
      </w:r>
      <w:r w:rsidRPr="0004782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F720DD">
        <w:rPr>
          <w:rFonts w:ascii="Times New Roman" w:hAnsi="Times New Roman" w:cs="Times New Roman"/>
        </w:rPr>
        <w:t xml:space="preserve">Cynthia M. </w:t>
      </w:r>
      <w:proofErr w:type="spellStart"/>
      <w:r w:rsidRPr="00F720DD">
        <w:rPr>
          <w:rFonts w:ascii="Times New Roman" w:hAnsi="Times New Roman" w:cs="Times New Roman"/>
        </w:rPr>
        <w:t>Carlsson,</w:t>
      </w:r>
      <w:r>
        <w:rPr>
          <w:rFonts w:ascii="Times New Roman" w:hAnsi="Times New Roman" w:cs="Times New Roman"/>
          <w:vertAlign w:val="superscript"/>
        </w:rPr>
        <w:t>e</w:t>
      </w:r>
      <w:proofErr w:type="spellEnd"/>
      <w:r w:rsidRPr="00F720DD">
        <w:rPr>
          <w:rFonts w:ascii="Times New Roman" w:hAnsi="Times New Roman" w:cs="Times New Roman"/>
        </w:rPr>
        <w:t xml:space="preserve"> </w:t>
      </w:r>
      <w:proofErr w:type="spellStart"/>
      <w:r w:rsidRPr="00F720DD">
        <w:rPr>
          <w:rFonts w:ascii="Times New Roman" w:hAnsi="Times New Roman" w:cs="Times New Roman"/>
        </w:rPr>
        <w:t>Jacobo</w:t>
      </w:r>
      <w:proofErr w:type="spellEnd"/>
      <w:r w:rsidRPr="00F720DD">
        <w:rPr>
          <w:rFonts w:ascii="Times New Roman" w:hAnsi="Times New Roman" w:cs="Times New Roman"/>
        </w:rPr>
        <w:t xml:space="preserve"> E. </w:t>
      </w:r>
      <w:proofErr w:type="spellStart"/>
      <w:r w:rsidRPr="00F720DD">
        <w:rPr>
          <w:rFonts w:ascii="Times New Roman" w:hAnsi="Times New Roman" w:cs="Times New Roman"/>
        </w:rPr>
        <w:t>Mintzer,</w:t>
      </w:r>
      <w:r>
        <w:rPr>
          <w:rFonts w:ascii="Times New Roman" w:hAnsi="Times New Roman" w:cs="Times New Roman"/>
          <w:vertAlign w:val="superscript"/>
        </w:rPr>
        <w:t>f</w:t>
      </w:r>
      <w:proofErr w:type="spellEnd"/>
      <w:r w:rsidRPr="00F720DD">
        <w:rPr>
          <w:rFonts w:ascii="Times New Roman" w:hAnsi="Times New Roman" w:cs="Times New Roman"/>
        </w:rPr>
        <w:t xml:space="preserve"> Gad A. </w:t>
      </w:r>
      <w:proofErr w:type="spellStart"/>
      <w:r w:rsidRPr="00F720DD">
        <w:rPr>
          <w:rFonts w:ascii="Times New Roman" w:hAnsi="Times New Roman" w:cs="Times New Roman"/>
        </w:rPr>
        <w:t>Marshall,</w:t>
      </w:r>
      <w:r>
        <w:rPr>
          <w:rFonts w:ascii="Times New Roman" w:hAnsi="Times New Roman" w:cs="Times New Roman"/>
          <w:vertAlign w:val="superscript"/>
        </w:rPr>
        <w:t>g</w:t>
      </w:r>
      <w:proofErr w:type="spellEnd"/>
      <w:r w:rsidRPr="00F720DD">
        <w:rPr>
          <w:rFonts w:ascii="Times New Roman" w:hAnsi="Times New Roman" w:cs="Times New Roman"/>
        </w:rPr>
        <w:t xml:space="preserve"> Anton P. </w:t>
      </w:r>
      <w:proofErr w:type="spellStart"/>
      <w:r w:rsidRPr="00F720DD">
        <w:rPr>
          <w:rFonts w:ascii="Times New Roman" w:hAnsi="Times New Roman" w:cs="Times New Roman"/>
        </w:rPr>
        <w:t>Porsteinsson,</w:t>
      </w:r>
      <w:r>
        <w:rPr>
          <w:rFonts w:ascii="Times New Roman" w:hAnsi="Times New Roman" w:cs="Times New Roman"/>
          <w:vertAlign w:val="superscript"/>
        </w:rPr>
        <w:t>h</w:t>
      </w:r>
      <w:proofErr w:type="spellEnd"/>
      <w:r w:rsidRPr="00F720DD">
        <w:rPr>
          <w:rFonts w:ascii="Times New Roman" w:hAnsi="Times New Roman" w:cs="Times New Roman"/>
        </w:rPr>
        <w:t xml:space="preserve"> Roy </w:t>
      </w:r>
      <w:proofErr w:type="spellStart"/>
      <w:r w:rsidRPr="00F720DD">
        <w:rPr>
          <w:rFonts w:ascii="Times New Roman" w:hAnsi="Times New Roman" w:cs="Times New Roman"/>
        </w:rPr>
        <w:t>Yaari,</w:t>
      </w:r>
      <w:r>
        <w:rPr>
          <w:rFonts w:ascii="Times New Roman" w:hAnsi="Times New Roman" w:cs="Times New Roman"/>
          <w:vertAlign w:val="superscript"/>
        </w:rPr>
        <w:t>i</w:t>
      </w:r>
      <w:proofErr w:type="spellEnd"/>
      <w:r w:rsidRPr="00F720DD">
        <w:rPr>
          <w:rFonts w:ascii="Times New Roman" w:hAnsi="Times New Roman" w:cs="Times New Roman"/>
        </w:rPr>
        <w:t xml:space="preserve"> Sarah K. </w:t>
      </w:r>
      <w:proofErr w:type="spellStart"/>
      <w:r w:rsidRPr="00F720DD">
        <w:rPr>
          <w:rFonts w:ascii="Times New Roman" w:hAnsi="Times New Roman" w:cs="Times New Roman"/>
        </w:rPr>
        <w:t>Wanigatunga,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 w:rsidRPr="00F720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John </w:t>
      </w:r>
      <w:proofErr w:type="spellStart"/>
      <w:r>
        <w:rPr>
          <w:rFonts w:ascii="Times New Roman" w:hAnsi="Times New Roman" w:cs="Times New Roman"/>
        </w:rPr>
        <w:t>Kim,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720DD">
        <w:rPr>
          <w:rFonts w:ascii="Times New Roman" w:hAnsi="Times New Roman" w:cs="Times New Roman"/>
        </w:rPr>
        <w:t xml:space="preserve">Mark N. </w:t>
      </w:r>
      <w:proofErr w:type="spellStart"/>
      <w:r w:rsidRPr="00F720DD">
        <w:rPr>
          <w:rFonts w:ascii="Times New Roman" w:hAnsi="Times New Roman" w:cs="Times New Roman"/>
        </w:rPr>
        <w:t>Wu,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 w:rsidRPr="00F720DD">
        <w:rPr>
          <w:rFonts w:ascii="Times New Roman" w:hAnsi="Times New Roman" w:cs="Times New Roman"/>
        </w:rPr>
        <w:t xml:space="preserve"> Paul S </w:t>
      </w:r>
      <w:proofErr w:type="spellStart"/>
      <w:r w:rsidRPr="00F720DD">
        <w:rPr>
          <w:rFonts w:ascii="Times New Roman" w:hAnsi="Times New Roman" w:cs="Times New Roman"/>
        </w:rPr>
        <w:t>Aisen,</w:t>
      </w:r>
      <w:r>
        <w:rPr>
          <w:rFonts w:ascii="Times New Roman" w:hAnsi="Times New Roman" w:cs="Times New Roman"/>
          <w:vertAlign w:val="superscript"/>
        </w:rPr>
        <w:t>d</w:t>
      </w:r>
      <w:proofErr w:type="spellEnd"/>
      <w:r w:rsidRPr="00F720DD">
        <w:rPr>
          <w:rFonts w:ascii="Times New Roman" w:hAnsi="Times New Roman" w:cs="Times New Roman"/>
        </w:rPr>
        <w:t xml:space="preserve"> </w:t>
      </w:r>
      <w:proofErr w:type="spellStart"/>
      <w:r w:rsidRPr="00F720DD">
        <w:rPr>
          <w:rFonts w:ascii="Times New Roman" w:hAnsi="Times New Roman" w:cs="Times New Roman"/>
        </w:rPr>
        <w:t>Reisa</w:t>
      </w:r>
      <w:proofErr w:type="spellEnd"/>
      <w:r w:rsidRPr="00F720DD">
        <w:rPr>
          <w:rFonts w:ascii="Times New Roman" w:hAnsi="Times New Roman" w:cs="Times New Roman"/>
        </w:rPr>
        <w:t xml:space="preserve"> A. </w:t>
      </w:r>
      <w:proofErr w:type="spellStart"/>
      <w:r w:rsidRPr="00F720DD">
        <w:rPr>
          <w:rFonts w:ascii="Times New Roman" w:hAnsi="Times New Roman" w:cs="Times New Roman"/>
        </w:rPr>
        <w:t>Sperling,</w:t>
      </w:r>
      <w:r>
        <w:rPr>
          <w:rFonts w:ascii="Times New Roman" w:hAnsi="Times New Roman" w:cs="Times New Roman"/>
          <w:vertAlign w:val="superscript"/>
        </w:rPr>
        <w:t>g</w:t>
      </w:r>
      <w:proofErr w:type="spellEnd"/>
      <w:r w:rsidRPr="00F720DD">
        <w:rPr>
          <w:rFonts w:ascii="Times New Roman" w:hAnsi="Times New Roman" w:cs="Times New Roman"/>
        </w:rPr>
        <w:t xml:space="preserve"> </w:t>
      </w:r>
    </w:p>
    <w:p w14:paraId="666787D7" w14:textId="77777777" w:rsidR="008D36FB" w:rsidRPr="00F720DD" w:rsidRDefault="008D36FB" w:rsidP="008D36FB">
      <w:pPr>
        <w:spacing w:line="480" w:lineRule="auto"/>
        <w:jc w:val="center"/>
        <w:rPr>
          <w:rFonts w:ascii="Times New Roman" w:hAnsi="Times New Roman" w:cs="Times New Roman"/>
        </w:rPr>
      </w:pPr>
      <w:r w:rsidRPr="00F720DD">
        <w:rPr>
          <w:rFonts w:ascii="Times New Roman" w:hAnsi="Times New Roman" w:cs="Times New Roman"/>
        </w:rPr>
        <w:t xml:space="preserve">&amp; </w:t>
      </w:r>
      <w:r w:rsidRPr="007523B7">
        <w:rPr>
          <w:rFonts w:ascii="Times New Roman" w:hAnsi="Times New Roman" w:cs="Times New Roman"/>
        </w:rPr>
        <w:t xml:space="preserve">Paul B. </w:t>
      </w:r>
      <w:proofErr w:type="spellStart"/>
      <w:r w:rsidRPr="007523B7">
        <w:rPr>
          <w:rFonts w:ascii="Times New Roman" w:hAnsi="Times New Roman" w:cs="Times New Roman"/>
        </w:rPr>
        <w:t>Rosenberg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</w:p>
    <w:p w14:paraId="2CD340B0" w14:textId="77777777" w:rsidR="008D36FB" w:rsidRPr="00F720DD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3F6563E6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F720DD">
        <w:rPr>
          <w:rFonts w:ascii="Times New Roman" w:hAnsi="Times New Roman" w:cs="Times New Roman"/>
        </w:rPr>
        <w:t>Johns</w:t>
      </w:r>
      <w:proofErr w:type="spellEnd"/>
      <w:r w:rsidRPr="00F720DD">
        <w:rPr>
          <w:rFonts w:ascii="Times New Roman" w:hAnsi="Times New Roman" w:cs="Times New Roman"/>
        </w:rPr>
        <w:t xml:space="preserve"> Hopkins Bloomberg School of Public Health, </w:t>
      </w:r>
      <w:r>
        <w:rPr>
          <w:rFonts w:ascii="Times New Roman" w:hAnsi="Times New Roman" w:cs="Times New Roman"/>
        </w:rPr>
        <w:t xml:space="preserve">624 N. Broadway, Hampton House, Rm. 794, </w:t>
      </w:r>
      <w:r w:rsidRPr="00F720DD">
        <w:rPr>
          <w:rFonts w:ascii="Times New Roman" w:hAnsi="Times New Roman" w:cs="Times New Roman"/>
        </w:rPr>
        <w:t>Baltimore, MD, USA</w:t>
      </w:r>
    </w:p>
    <w:p w14:paraId="2FB63EBB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F720DD">
        <w:rPr>
          <w:rFonts w:ascii="Times New Roman" w:hAnsi="Times New Roman" w:cs="Times New Roman"/>
        </w:rPr>
        <w:t>Johns</w:t>
      </w:r>
      <w:proofErr w:type="spellEnd"/>
      <w:r w:rsidRPr="00F720DD">
        <w:rPr>
          <w:rFonts w:ascii="Times New Roman" w:hAnsi="Times New Roman" w:cs="Times New Roman"/>
        </w:rPr>
        <w:t xml:space="preserve"> Hopkins University School of Medicine, Baltimore, MD, USA</w:t>
      </w:r>
    </w:p>
    <w:p w14:paraId="7D914D0B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Pr="00F720DD">
        <w:rPr>
          <w:rFonts w:ascii="Times New Roman" w:hAnsi="Times New Roman" w:cs="Times New Roman"/>
        </w:rPr>
        <w:t>Johns</w:t>
      </w:r>
      <w:proofErr w:type="spellEnd"/>
      <w:r w:rsidRPr="00F720DD">
        <w:rPr>
          <w:rFonts w:ascii="Times New Roman" w:hAnsi="Times New Roman" w:cs="Times New Roman"/>
        </w:rPr>
        <w:t xml:space="preserve"> Hopkins </w:t>
      </w:r>
      <w:r>
        <w:rPr>
          <w:rFonts w:ascii="Times New Roman" w:hAnsi="Times New Roman" w:cs="Times New Roman"/>
        </w:rPr>
        <w:t>Center on Aging and Health</w:t>
      </w:r>
      <w:r w:rsidRPr="00F720DD">
        <w:rPr>
          <w:rFonts w:ascii="Times New Roman" w:hAnsi="Times New Roman" w:cs="Times New Roman"/>
        </w:rPr>
        <w:t>, Baltimore, MD, USA</w:t>
      </w:r>
    </w:p>
    <w:p w14:paraId="4A459947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Pr="00F720DD">
        <w:rPr>
          <w:rFonts w:ascii="Times New Roman" w:hAnsi="Times New Roman" w:cs="Times New Roman"/>
        </w:rPr>
        <w:t>Alzheimer's</w:t>
      </w:r>
      <w:proofErr w:type="spellEnd"/>
      <w:r w:rsidRPr="00F720DD">
        <w:rPr>
          <w:rFonts w:ascii="Times New Roman" w:hAnsi="Times New Roman" w:cs="Times New Roman"/>
        </w:rPr>
        <w:t xml:space="preserve"> Therapeutic Research Institute, University of Southern California, San Diego, CA,</w:t>
      </w:r>
      <w:r>
        <w:rPr>
          <w:rFonts w:ascii="Times New Roman" w:hAnsi="Times New Roman" w:cs="Times New Roman"/>
        </w:rPr>
        <w:t xml:space="preserve"> USA</w:t>
      </w:r>
    </w:p>
    <w:p w14:paraId="6B16236A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 w:rsidRPr="00F720DD">
        <w:rPr>
          <w:rFonts w:ascii="Times New Roman" w:hAnsi="Times New Roman" w:cs="Times New Roman"/>
        </w:rPr>
        <w:t>Wisconsin</w:t>
      </w:r>
      <w:proofErr w:type="spellEnd"/>
      <w:r w:rsidRPr="00F720DD">
        <w:rPr>
          <w:rFonts w:ascii="Times New Roman" w:hAnsi="Times New Roman" w:cs="Times New Roman"/>
        </w:rPr>
        <w:t xml:space="preserve"> Alzheimer's Disease Research Center, University of Wisconsin School of Medicine and Public Health, Madison, WI, USA, </w:t>
      </w:r>
    </w:p>
    <w:p w14:paraId="4B59858E" w14:textId="77777777" w:rsidR="008D36FB" w:rsidRPr="00E36F5B" w:rsidRDefault="008D36FB" w:rsidP="008D36FB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f</w:t>
      </w:r>
      <w:r w:rsidRPr="00E36F5B">
        <w:rPr>
          <w:rFonts w:ascii="Times New Roman" w:hAnsi="Times New Roman" w:cs="Times New Roman"/>
        </w:rPr>
        <w:t>Ralph</w:t>
      </w:r>
      <w:proofErr w:type="spellEnd"/>
      <w:r w:rsidRPr="00E36F5B">
        <w:rPr>
          <w:rFonts w:ascii="Times New Roman" w:hAnsi="Times New Roman" w:cs="Times New Roman"/>
        </w:rPr>
        <w:t xml:space="preserve"> H. Johnson VA Medical Center, Charleston, SC, USA and Lowcountry Center for Veterans Research, South Carolina Institute for Brain Health, Charleston, SC, USA</w:t>
      </w:r>
    </w:p>
    <w:p w14:paraId="44656FBA" w14:textId="77777777" w:rsidR="008D36FB" w:rsidRPr="00AD5D83" w:rsidRDefault="008D36FB" w:rsidP="008D36FB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g</w:t>
      </w:r>
      <w:r w:rsidRPr="00AD5D83">
        <w:rPr>
          <w:rFonts w:ascii="Times New Roman" w:hAnsi="Times New Roman" w:cs="Times New Roman"/>
        </w:rPr>
        <w:t>Center</w:t>
      </w:r>
      <w:proofErr w:type="spellEnd"/>
      <w:r w:rsidRPr="00AD5D83">
        <w:rPr>
          <w:rFonts w:ascii="Times New Roman" w:hAnsi="Times New Roman" w:cs="Times New Roman"/>
        </w:rPr>
        <w:t xml:space="preserve"> for Alzheimer Research and Treatment, Brigham and Women’s Hospital, Massachusetts General Hospital, Harvard Medical School, Boston, MA, USA</w:t>
      </w:r>
    </w:p>
    <w:p w14:paraId="027C15EE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h</w:t>
      </w:r>
      <w:r w:rsidRPr="00F720DD">
        <w:rPr>
          <w:rFonts w:ascii="Times New Roman" w:hAnsi="Times New Roman" w:cs="Times New Roman"/>
        </w:rPr>
        <w:t>University</w:t>
      </w:r>
      <w:proofErr w:type="spellEnd"/>
      <w:r w:rsidRPr="00F720DD">
        <w:rPr>
          <w:rFonts w:ascii="Times New Roman" w:hAnsi="Times New Roman" w:cs="Times New Roman"/>
        </w:rPr>
        <w:t xml:space="preserve"> of Rochester School of Medicine and</w:t>
      </w:r>
      <w:r>
        <w:rPr>
          <w:rFonts w:ascii="Times New Roman" w:hAnsi="Times New Roman" w:cs="Times New Roman"/>
        </w:rPr>
        <w:t xml:space="preserve"> Dentistry, Rochester, NY, USA</w:t>
      </w:r>
    </w:p>
    <w:p w14:paraId="6D61F964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i</w:t>
      </w:r>
      <w:r w:rsidRPr="00F720DD">
        <w:rPr>
          <w:rFonts w:ascii="Times New Roman" w:hAnsi="Times New Roman" w:cs="Times New Roman"/>
        </w:rPr>
        <w:t>Eli</w:t>
      </w:r>
      <w:proofErr w:type="spellEnd"/>
      <w:r w:rsidRPr="00F720DD">
        <w:rPr>
          <w:rFonts w:ascii="Times New Roman" w:hAnsi="Times New Roman" w:cs="Times New Roman"/>
        </w:rPr>
        <w:t xml:space="preserve"> Lilly and Company</w:t>
      </w:r>
    </w:p>
    <w:p w14:paraId="62A9586E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orrespondence: Adam P. Spira, Ph.D., 624 N. Broadway, Hampton House, Rm. 794, Baltimore, MD, 21205, USA. Email: </w:t>
      </w:r>
      <w:hyperlink r:id="rId4" w:history="1">
        <w:r w:rsidRPr="00F179C9">
          <w:rPr>
            <w:rStyle w:val="Hyperlink"/>
            <w:rFonts w:ascii="Times New Roman" w:hAnsi="Times New Roman" w:cs="Times New Roman"/>
          </w:rPr>
          <w:t>aspira@jhu.edu</w:t>
        </w:r>
      </w:hyperlink>
      <w:r>
        <w:rPr>
          <w:rFonts w:ascii="Times New Roman" w:hAnsi="Times New Roman" w:cs="Times New Roman"/>
        </w:rPr>
        <w:t xml:space="preserve">.  Tel: (410) 614-9498.  Fax (410) 614-7469. </w:t>
      </w:r>
    </w:p>
    <w:p w14:paraId="15B2627C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25DAA7C2" w14:textId="77777777" w:rsidR="003E3BAD" w:rsidRDefault="003E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7E88EB" w14:textId="24C7F3A4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Figures 1 and 2. Raw activity counts, log-transformed activity counts, and their distributions for an A</w:t>
      </w:r>
      <w:r w:rsidRPr="000525CB">
        <w:rPr>
          <w:rFonts w:ascii="Times New Roman" w:hAnsi="Times New Roman" w:cs="Times New Roman"/>
          <w:bCs/>
        </w:rPr>
        <w:t>β</w:t>
      </w:r>
      <w:r>
        <w:rPr>
          <w:rFonts w:ascii="Times New Roman" w:hAnsi="Times New Roman" w:cs="Times New Roman"/>
        </w:rPr>
        <w:t>+ participant (Figure 1A-1D) and an A</w:t>
      </w:r>
      <w:r w:rsidRPr="000525CB">
        <w:rPr>
          <w:rFonts w:ascii="Times New Roman" w:hAnsi="Times New Roman" w:cs="Times New Roman"/>
          <w:bCs/>
        </w:rPr>
        <w:t>β</w:t>
      </w:r>
      <w:r>
        <w:rPr>
          <w:rFonts w:ascii="Times New Roman" w:hAnsi="Times New Roman" w:cs="Times New Roman"/>
        </w:rPr>
        <w:t>- participant (Figures 2A-2D) .</w:t>
      </w:r>
    </w:p>
    <w:p w14:paraId="1F5787E6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7C0544F0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7132A8D7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3F843179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4D6AC20D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13A3576C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7C5D96E2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  <w:sectPr w:rsidR="008D36FB" w:rsidSect="003769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725556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Figure 3. Average RAR profiles and fitted standard one-component </w:t>
      </w:r>
      <w:proofErr w:type="spellStart"/>
      <w:r>
        <w:rPr>
          <w:rFonts w:ascii="Times New Roman" w:hAnsi="Times New Roman" w:cs="Times New Roman"/>
        </w:rPr>
        <w:t>cosinor</w:t>
      </w:r>
      <w:proofErr w:type="spellEnd"/>
      <w:r>
        <w:rPr>
          <w:rFonts w:ascii="Times New Roman" w:hAnsi="Times New Roman" w:cs="Times New Roman"/>
        </w:rPr>
        <w:t xml:space="preserve"> models for an A</w:t>
      </w:r>
      <w:r w:rsidRPr="000525CB">
        <w:rPr>
          <w:rFonts w:ascii="Times New Roman" w:hAnsi="Times New Roman" w:cs="Times New Roman"/>
          <w:bCs/>
        </w:rPr>
        <w:t>β</w:t>
      </w:r>
      <w:r>
        <w:rPr>
          <w:rFonts w:ascii="Times New Roman" w:hAnsi="Times New Roman" w:cs="Times New Roman"/>
        </w:rPr>
        <w:t>+ participant (Figure 3A) and an A</w:t>
      </w:r>
      <w:r w:rsidRPr="000525CB">
        <w:rPr>
          <w:rFonts w:ascii="Times New Roman" w:hAnsi="Times New Roman" w:cs="Times New Roman"/>
          <w:bCs/>
        </w:rPr>
        <w:t>β</w:t>
      </w:r>
      <w:r>
        <w:rPr>
          <w:rFonts w:ascii="Times New Roman" w:hAnsi="Times New Roman" w:cs="Times New Roman"/>
        </w:rPr>
        <w:t>- participant (Figure 3B).</w:t>
      </w:r>
    </w:p>
    <w:p w14:paraId="16409A30" w14:textId="77777777" w:rsidR="008D36FB" w:rsidRPr="00F720DD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4767E407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  <w:sectPr w:rsidR="008D36FB" w:rsidSect="003769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A3AA0B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r w:rsidRPr="008F4AE1">
        <w:rPr>
          <w:rFonts w:ascii="Times New Roman" w:hAnsi="Times New Roman" w:cs="Times New Roman"/>
        </w:rPr>
        <w:lastRenderedPageBreak/>
        <w:t xml:space="preserve">Supplemental Figure </w:t>
      </w:r>
      <w:r>
        <w:rPr>
          <w:rFonts w:ascii="Times New Roman" w:hAnsi="Times New Roman" w:cs="Times New Roman"/>
        </w:rPr>
        <w:t>4</w:t>
      </w:r>
      <w:r w:rsidRPr="008F4AE1">
        <w:rPr>
          <w:rFonts w:ascii="Times New Roman" w:hAnsi="Times New Roman" w:cs="Times New Roman"/>
        </w:rPr>
        <w:t>. Between-group differences in mean activity profiles (60-minute intervals).  In analyses applying simultaneous confidence intervals, compared to A</w:t>
      </w:r>
      <w:r w:rsidRPr="008F4AE1">
        <w:rPr>
          <w:rFonts w:ascii="Times New Roman" w:hAnsi="Times New Roman" w:cs="Times New Roman"/>
        </w:rPr>
        <w:sym w:font="Symbol" w:char="F062"/>
      </w:r>
      <w:r w:rsidRPr="008F4AE1">
        <w:rPr>
          <w:rFonts w:ascii="Times New Roman" w:hAnsi="Times New Roman" w:cs="Times New Roman"/>
        </w:rPr>
        <w:t>- (LEARN) participants, A</w:t>
      </w:r>
      <w:r w:rsidRPr="008F4AE1">
        <w:rPr>
          <w:rFonts w:ascii="Times New Roman" w:hAnsi="Times New Roman" w:cs="Times New Roman"/>
        </w:rPr>
        <w:sym w:font="Symbol" w:char="F062"/>
      </w:r>
      <w:r w:rsidRPr="008F4AE1">
        <w:rPr>
          <w:rFonts w:ascii="Times New Roman" w:hAnsi="Times New Roman" w:cs="Times New Roman"/>
        </w:rPr>
        <w:t>+ (A4) participants had lower mean activity (mean log activity counts) between 2:00 AM and 3:00 AM only (</w:t>
      </w:r>
      <w:r w:rsidRPr="00950CCA">
        <w:rPr>
          <w:rFonts w:ascii="Times New Roman" w:hAnsi="Times New Roman" w:cs="Times New Roman"/>
        </w:rPr>
        <w:t>pink bar identi</w:t>
      </w:r>
      <w:r>
        <w:rPr>
          <w:rFonts w:ascii="Times New Roman" w:hAnsi="Times New Roman" w:cs="Times New Roman"/>
        </w:rPr>
        <w:t xml:space="preserve">fies </w:t>
      </w:r>
      <w:r w:rsidRPr="00950CCA">
        <w:rPr>
          <w:rFonts w:ascii="Times New Roman" w:hAnsi="Times New Roman" w:cs="Times New Roman"/>
        </w:rPr>
        <w:t>interval with significant differences</w:t>
      </w:r>
      <w:r w:rsidRPr="008F4AE1">
        <w:rPr>
          <w:rFonts w:ascii="Times New Roman" w:hAnsi="Times New Roman" w:cs="Times New Roman"/>
        </w:rPr>
        <w:t>).  Additional differences were evident when we used the less conservative pointwise method of statistical inference (blue bars).</w:t>
      </w:r>
    </w:p>
    <w:p w14:paraId="5CBF6F77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372411A8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  <w:sectPr w:rsidR="008D36FB" w:rsidSect="003769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C6234F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r w:rsidRPr="00A71A5B">
        <w:rPr>
          <w:rFonts w:ascii="Times New Roman" w:hAnsi="Times New Roman" w:cs="Times New Roman"/>
        </w:rPr>
        <w:lastRenderedPageBreak/>
        <w:t xml:space="preserve">Supplemental Figure </w:t>
      </w:r>
      <w:r>
        <w:rPr>
          <w:rFonts w:ascii="Times New Roman" w:hAnsi="Times New Roman" w:cs="Times New Roman"/>
        </w:rPr>
        <w:t>5</w:t>
      </w:r>
      <w:r w:rsidRPr="00A71A5B">
        <w:rPr>
          <w:rFonts w:ascii="Times New Roman" w:hAnsi="Times New Roman" w:cs="Times New Roman"/>
        </w:rPr>
        <w:t xml:space="preserve">. Between-group differences in variability (standard deviation) </w:t>
      </w:r>
      <w:r w:rsidRPr="00756195">
        <w:rPr>
          <w:rFonts w:ascii="Times New Roman" w:hAnsi="Times New Roman" w:cs="Times New Roman"/>
        </w:rPr>
        <w:t>of activity profiles (60-minute intervals).  In analyses applying simultaneous confidence intervals</w:t>
      </w:r>
      <w:r w:rsidRPr="00ED7AFE">
        <w:rPr>
          <w:rFonts w:ascii="Times New Roman" w:hAnsi="Times New Roman" w:cs="Times New Roman"/>
        </w:rPr>
        <w:t>, A</w:t>
      </w:r>
      <w:r w:rsidRPr="00A71A5B">
        <w:rPr>
          <w:rFonts w:ascii="Times New Roman" w:hAnsi="Times New Roman" w:cs="Times New Roman"/>
        </w:rPr>
        <w:sym w:font="Symbol" w:char="F062"/>
      </w:r>
      <w:r w:rsidRPr="00A71A5B">
        <w:rPr>
          <w:rFonts w:ascii="Times New Roman" w:hAnsi="Times New Roman" w:cs="Times New Roman"/>
        </w:rPr>
        <w:t xml:space="preserve">+ (A4) participants had </w:t>
      </w:r>
      <w:r>
        <w:rPr>
          <w:rFonts w:ascii="Times New Roman" w:hAnsi="Times New Roman" w:cs="Times New Roman"/>
        </w:rPr>
        <w:t>greater</w:t>
      </w:r>
      <w:r w:rsidRPr="00A71A5B">
        <w:rPr>
          <w:rFonts w:ascii="Times New Roman" w:hAnsi="Times New Roman" w:cs="Times New Roman"/>
        </w:rPr>
        <w:t xml:space="preserve"> variability in their activity between 5:00 AM and </w:t>
      </w:r>
      <w:r w:rsidRPr="00756195">
        <w:rPr>
          <w:rFonts w:ascii="Times New Roman" w:hAnsi="Times New Roman" w:cs="Times New Roman"/>
        </w:rPr>
        <w:t>8</w:t>
      </w:r>
      <w:r w:rsidRPr="00A71A5B">
        <w:rPr>
          <w:rFonts w:ascii="Times New Roman" w:hAnsi="Times New Roman" w:cs="Times New Roman"/>
        </w:rPr>
        <w:t>:00 AM (</w:t>
      </w:r>
      <w:r w:rsidRPr="00014D0B">
        <w:rPr>
          <w:rFonts w:ascii="Times New Roman" w:hAnsi="Times New Roman" w:cs="Times New Roman"/>
        </w:rPr>
        <w:t>pink bars identify intervals with significant differences</w:t>
      </w:r>
      <w:r w:rsidRPr="00A71A5B">
        <w:rPr>
          <w:rFonts w:ascii="Times New Roman" w:hAnsi="Times New Roman" w:cs="Times New Roman"/>
        </w:rPr>
        <w:t xml:space="preserve">). </w:t>
      </w:r>
      <w:r w:rsidRPr="007561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fferences over a wider temporal interval</w:t>
      </w:r>
      <w:r w:rsidRPr="00756195">
        <w:rPr>
          <w:rFonts w:ascii="Times New Roman" w:hAnsi="Times New Roman" w:cs="Times New Roman"/>
        </w:rPr>
        <w:t xml:space="preserve"> emerged when we applied pointwise confidence intervals (blue bars).</w:t>
      </w:r>
    </w:p>
    <w:p w14:paraId="031CEF52" w14:textId="4EF1E8A5" w:rsidR="00051C9F" w:rsidRDefault="00051C9F"/>
    <w:p w14:paraId="0DFA773D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  <w:sectPr w:rsidR="008D36FB" w:rsidSect="003769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4A7449" w14:textId="5A30675E" w:rsidR="008D36FB" w:rsidRPr="00CD51EA" w:rsidRDefault="008D36FB" w:rsidP="008D36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CD51E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CD51E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ndard 24-hour rest/activity rhythm (RAR) indices (60-minute intervals)</w:t>
      </w:r>
      <w:r w:rsidRPr="00CD51EA">
        <w:rPr>
          <w:rFonts w:ascii="Times New Roman" w:hAnsi="Times New Roman" w:cs="Times New Roman"/>
        </w:rPr>
        <w:t>, mean ±SD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0"/>
        <w:gridCol w:w="1710"/>
        <w:gridCol w:w="1890"/>
        <w:gridCol w:w="1890"/>
        <w:gridCol w:w="900"/>
      </w:tblGrid>
      <w:tr w:rsidR="008D36FB" w:rsidRPr="00D1529C" w14:paraId="71E924AE" w14:textId="77777777" w:rsidTr="0010449D">
        <w:trPr>
          <w:trHeight w:val="57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BE6A5" w14:textId="77777777" w:rsidR="008D36FB" w:rsidRPr="00124C82" w:rsidRDefault="008D36FB" w:rsidP="001044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4C8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2FABFE6A" w14:textId="77777777" w:rsidR="008D36FB" w:rsidRPr="00124C8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ll participant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C045E" w14:textId="77777777" w:rsidR="008D36FB" w:rsidRPr="00124C8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24C82">
              <w:rPr>
                <w:rFonts w:ascii="Times New Roman" w:hAnsi="Times New Roman" w:cs="Times New Roman"/>
                <w:bCs/>
              </w:rPr>
              <w:t>Aβ+ (A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07E84" w14:textId="77777777" w:rsidR="008D36FB" w:rsidRPr="00124C8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24C82">
              <w:rPr>
                <w:rFonts w:ascii="Times New Roman" w:hAnsi="Times New Roman" w:cs="Times New Roman"/>
                <w:bCs/>
              </w:rPr>
              <w:t>Aβ- (LEAR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244E0" w14:textId="77777777" w:rsidR="008D36FB" w:rsidRPr="00124C8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24C82">
              <w:rPr>
                <w:rFonts w:ascii="Times New Roman" w:hAnsi="Times New Roman" w:cs="Times New Roman"/>
                <w:i/>
                <w:iCs/>
              </w:rPr>
              <w:t>p</w:t>
            </w:r>
            <w:r w:rsidRPr="00124C82">
              <w:rPr>
                <w:rFonts w:ascii="Times New Roman" w:hAnsi="Times New Roman" w:cs="Times New Roman"/>
              </w:rPr>
              <w:t>-value</w:t>
            </w:r>
          </w:p>
        </w:tc>
      </w:tr>
      <w:tr w:rsidR="008D36FB" w:rsidRPr="002D189B" w14:paraId="60154721" w14:textId="77777777" w:rsidTr="0010449D">
        <w:trPr>
          <w:trHeight w:val="101"/>
        </w:trPr>
        <w:tc>
          <w:tcPr>
            <w:tcW w:w="32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312937" w14:textId="77777777" w:rsidR="008D36FB" w:rsidRPr="00124C82" w:rsidRDefault="008D36FB" w:rsidP="001044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nil"/>
              <w:bottom w:val="single" w:sz="8" w:space="0" w:color="000000"/>
              <w:right w:val="nil"/>
            </w:tcBorders>
          </w:tcPr>
          <w:p w14:paraId="3106DC27" w14:textId="77777777" w:rsidR="008D36FB" w:rsidRPr="00124C8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7517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7</w:t>
            </w:r>
          </w:p>
        </w:tc>
        <w:tc>
          <w:tcPr>
            <w:tcW w:w="18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388E58" w14:textId="77777777" w:rsidR="008D36FB" w:rsidRPr="00124C8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4C82">
              <w:rPr>
                <w:rFonts w:ascii="Times New Roman" w:hAnsi="Times New Roman" w:cs="Times New Roman"/>
                <w:i/>
                <w:iCs/>
              </w:rPr>
              <w:t>n</w:t>
            </w:r>
            <w:r w:rsidRPr="00124C82">
              <w:rPr>
                <w:rFonts w:ascii="Times New Roman" w:hAnsi="Times New Roman" w:cs="Times New Roman"/>
              </w:rPr>
              <w:t xml:space="preserve"> = 26</w:t>
            </w:r>
          </w:p>
        </w:tc>
        <w:tc>
          <w:tcPr>
            <w:tcW w:w="18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B9BF6D" w14:textId="77777777" w:rsidR="008D36FB" w:rsidRPr="00124C8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4C82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124C82">
              <w:rPr>
                <w:rFonts w:ascii="Times New Roman" w:hAnsi="Times New Roman" w:cs="Times New Roman"/>
              </w:rPr>
              <w:t>= 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F1A35E" w14:textId="77777777" w:rsidR="008D36FB" w:rsidRPr="00124C8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D36FB" w:rsidRPr="002D189B" w14:paraId="5CC86937" w14:textId="77777777" w:rsidTr="0010449D">
        <w:trPr>
          <w:trHeight w:val="87"/>
        </w:trPr>
        <w:tc>
          <w:tcPr>
            <w:tcW w:w="32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56B21A" w14:textId="77777777" w:rsidR="008D36FB" w:rsidRPr="00124C82" w:rsidRDefault="008D36FB" w:rsidP="0010449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sinor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ices</w:t>
            </w:r>
          </w:p>
        </w:tc>
        <w:tc>
          <w:tcPr>
            <w:tcW w:w="1710" w:type="dxa"/>
            <w:tcBorders>
              <w:top w:val="single" w:sz="8" w:space="0" w:color="000000"/>
              <w:right w:val="nil"/>
            </w:tcBorders>
          </w:tcPr>
          <w:p w14:paraId="37FB659D" w14:textId="77777777" w:rsidR="008D36FB" w:rsidRPr="004627C6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760D87" w14:textId="77777777" w:rsidR="008D36FB" w:rsidRPr="004627C6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F1D78C" w14:textId="77777777" w:rsidR="008D36FB" w:rsidRPr="004627C6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E6F817" w14:textId="77777777" w:rsidR="008D36FB" w:rsidRPr="004627C6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D36FB" w:rsidRPr="002D189B" w14:paraId="293B7B38" w14:textId="77777777" w:rsidTr="0010449D">
        <w:trPr>
          <w:trHeight w:val="87"/>
        </w:trPr>
        <w:tc>
          <w:tcPr>
            <w:tcW w:w="32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793B2D" w14:textId="77777777" w:rsidR="008D36FB" w:rsidRPr="00124C82" w:rsidRDefault="008D36FB" w:rsidP="0010449D">
            <w:pPr>
              <w:spacing w:line="480" w:lineRule="auto"/>
              <w:ind w:left="360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 w:rsidRPr="00124C82"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Amplitude</w:t>
            </w:r>
          </w:p>
        </w:tc>
        <w:tc>
          <w:tcPr>
            <w:tcW w:w="1710" w:type="dxa"/>
            <w:tcBorders>
              <w:top w:val="single" w:sz="8" w:space="0" w:color="000000"/>
              <w:right w:val="nil"/>
            </w:tcBorders>
          </w:tcPr>
          <w:p w14:paraId="38DFD8CF" w14:textId="77777777" w:rsidR="008D36FB" w:rsidRPr="00F1751F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2.30 ±0.35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8D3E29" w14:textId="77777777" w:rsidR="008D36FB" w:rsidRPr="00F1751F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2.33 ±0.33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96973F" w14:textId="77777777" w:rsidR="008D36FB" w:rsidRPr="00F1751F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2.27 ±0.3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34F22D" w14:textId="77777777" w:rsidR="008D36FB" w:rsidRPr="00F1751F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0.509</w:t>
            </w:r>
          </w:p>
        </w:tc>
      </w:tr>
      <w:tr w:rsidR="008D36FB" w:rsidRPr="002D189B" w14:paraId="38D5B050" w14:textId="77777777" w:rsidTr="0010449D">
        <w:trPr>
          <w:trHeight w:val="87"/>
        </w:trPr>
        <w:tc>
          <w:tcPr>
            <w:tcW w:w="3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F2E922" w14:textId="77777777" w:rsidR="008D36FB" w:rsidRPr="008B1F8E" w:rsidRDefault="008D36FB" w:rsidP="0010449D">
            <w:pPr>
              <w:spacing w:line="480" w:lineRule="auto"/>
              <w:ind w:left="360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proofErr w:type="spellStart"/>
            <w:r w:rsidRPr="008B1F8E"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Mesor</w:t>
            </w:r>
            <w:proofErr w:type="spellEnd"/>
          </w:p>
        </w:tc>
        <w:tc>
          <w:tcPr>
            <w:tcW w:w="1710" w:type="dxa"/>
            <w:tcBorders>
              <w:right w:val="nil"/>
            </w:tcBorders>
          </w:tcPr>
          <w:p w14:paraId="26E6BCBB" w14:textId="77777777" w:rsidR="008D36FB" w:rsidRPr="00167A2A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3.16 ±0.32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E323AD" w14:textId="77777777" w:rsidR="008D36FB" w:rsidRPr="00167A2A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3.20 ±0.28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DCAA92" w14:textId="77777777" w:rsidR="008D36FB" w:rsidRPr="00167A2A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3.12 ±0.35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886D4C" w14:textId="77777777" w:rsidR="008D36FB" w:rsidRPr="00167A2A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0.354</w:t>
            </w:r>
          </w:p>
        </w:tc>
      </w:tr>
      <w:tr w:rsidR="008D36FB" w:rsidRPr="002D189B" w14:paraId="4C6F5ADB" w14:textId="77777777" w:rsidTr="0010449D">
        <w:trPr>
          <w:trHeight w:val="47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D9AD46" w14:textId="77777777" w:rsidR="008D36FB" w:rsidRPr="007B053C" w:rsidRDefault="008D36FB" w:rsidP="0010449D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3C591A"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Acrophase</w:t>
            </w:r>
            <w:proofErr w:type="spellEnd"/>
            <w:r w:rsidRPr="00167A2A"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</w:tcPr>
          <w:p w14:paraId="51D949D2" w14:textId="77777777" w:rsidR="008D36FB" w:rsidRPr="00167A2A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14:58PM ±1: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F1CCA4" w14:textId="77777777" w:rsidR="008D36FB" w:rsidRPr="00167A2A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:47PM ±0:5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4470C4" w14:textId="77777777" w:rsidR="008D36FB" w:rsidRPr="00167A2A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:08PM±1:1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6EA18" w14:textId="77777777" w:rsidR="008D36FB" w:rsidRPr="00167A2A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</w:tr>
      <w:tr w:rsidR="008D36FB" w:rsidRPr="002D189B" w14:paraId="4AE7253B" w14:textId="77777777" w:rsidTr="0010449D">
        <w:trPr>
          <w:trHeight w:val="145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FD6FFA" w14:textId="77777777" w:rsidR="008D36FB" w:rsidRPr="000967CB" w:rsidRDefault="008D36FB" w:rsidP="001044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hAnsi="Times New Roman" w:cs="Times New Roman"/>
              </w:rPr>
              <w:t>Non-parametric indic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BDC3A8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07C4D8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1770E1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523C7D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6FB" w:rsidRPr="002D189B" w14:paraId="5BE3033B" w14:textId="77777777" w:rsidTr="0010449D">
        <w:trPr>
          <w:trHeight w:val="379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C2D84" w14:textId="77777777" w:rsidR="008D36FB" w:rsidRPr="000967CB" w:rsidRDefault="008D36FB" w:rsidP="0010449D">
            <w:pPr>
              <w:spacing w:line="480" w:lineRule="auto"/>
              <w:ind w:left="429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Relative amplitude (RA)</w:t>
            </w:r>
          </w:p>
        </w:tc>
        <w:tc>
          <w:tcPr>
            <w:tcW w:w="1710" w:type="dxa"/>
            <w:tcBorders>
              <w:top w:val="single" w:sz="4" w:space="0" w:color="auto"/>
              <w:right w:val="nil"/>
            </w:tcBorders>
          </w:tcPr>
          <w:p w14:paraId="3CBAE12B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 w:rsidRPr="000967CB"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0.80 ±0.0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5CFBA5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hAnsi="Times New Roman" w:cs="Times New Roman"/>
              </w:rPr>
              <w:t>0.81 ±0.0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2EDEA7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hAnsi="Times New Roman" w:cs="Times New Roman"/>
              </w:rPr>
              <w:t>0.80 ±0.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209437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hAnsi="Times New Roman" w:cs="Times New Roman"/>
              </w:rPr>
              <w:t>0.879</w:t>
            </w:r>
          </w:p>
        </w:tc>
      </w:tr>
      <w:tr w:rsidR="008D36FB" w:rsidRPr="002D189B" w14:paraId="30B833E8" w14:textId="77777777" w:rsidTr="0010449D">
        <w:trPr>
          <w:trHeight w:val="154"/>
        </w:trPr>
        <w:tc>
          <w:tcPr>
            <w:tcW w:w="3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FFD503" w14:textId="77777777" w:rsidR="008D36FB" w:rsidRPr="000967CB" w:rsidRDefault="008D36FB" w:rsidP="0010449D">
            <w:pPr>
              <w:spacing w:line="480" w:lineRule="auto"/>
              <w:ind w:left="429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Interdaily stability (IS)</w:t>
            </w:r>
          </w:p>
        </w:tc>
        <w:tc>
          <w:tcPr>
            <w:tcW w:w="1710" w:type="dxa"/>
            <w:tcBorders>
              <w:right w:val="nil"/>
            </w:tcBorders>
          </w:tcPr>
          <w:p w14:paraId="279BA11E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 w:rsidRPr="000967CB"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0.81 ±0.07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80CB40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hAnsi="Times New Roman" w:cs="Times New Roman"/>
              </w:rPr>
              <w:t>0.80 ±0.06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021771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hAnsi="Times New Roman" w:cs="Times New Roman"/>
              </w:rPr>
              <w:t>0.81 ±0.07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49FE94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hAnsi="Times New Roman" w:cs="Times New Roman"/>
              </w:rPr>
              <w:t>0.368</w:t>
            </w:r>
          </w:p>
        </w:tc>
      </w:tr>
      <w:tr w:rsidR="008D36FB" w:rsidRPr="002D189B" w14:paraId="199A1768" w14:textId="77777777" w:rsidTr="0010449D">
        <w:trPr>
          <w:trHeight w:val="154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AC1157" w14:textId="77777777" w:rsidR="008D36FB" w:rsidRPr="000967CB" w:rsidRDefault="008D36FB" w:rsidP="0010449D">
            <w:pPr>
              <w:spacing w:line="480" w:lineRule="auto"/>
              <w:ind w:left="429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Intradaily variability (IV)</w:t>
            </w:r>
          </w:p>
        </w:tc>
        <w:tc>
          <w:tcPr>
            <w:tcW w:w="1710" w:type="dxa"/>
            <w:tcBorders>
              <w:bottom w:val="single" w:sz="8" w:space="0" w:color="000000"/>
              <w:right w:val="nil"/>
            </w:tcBorders>
          </w:tcPr>
          <w:p w14:paraId="55220A13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</w:pPr>
            <w:r w:rsidRPr="000967CB">
              <w:rPr>
                <w:rFonts w:ascii="Times New Roman" w:eastAsia="MS Mincho" w:hAnsi="Times New Roman" w:cs="Times New Roman"/>
                <w:color w:val="000000" w:themeColor="text1"/>
                <w:kern w:val="24"/>
                <w:position w:val="1"/>
              </w:rPr>
              <w:t>0.48 ±0.13</w:t>
            </w:r>
          </w:p>
        </w:tc>
        <w:tc>
          <w:tcPr>
            <w:tcW w:w="1890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E96215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hAnsi="Times New Roman" w:cs="Times New Roman"/>
              </w:rPr>
              <w:t>0.45 ±0.11</w:t>
            </w:r>
          </w:p>
        </w:tc>
        <w:tc>
          <w:tcPr>
            <w:tcW w:w="1890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6477AD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hAnsi="Times New Roman" w:cs="Times New Roman"/>
              </w:rPr>
              <w:t>0.50 ±0.15</w:t>
            </w:r>
          </w:p>
        </w:tc>
        <w:tc>
          <w:tcPr>
            <w:tcW w:w="900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4FFC97" w14:textId="77777777" w:rsidR="008D36FB" w:rsidRPr="000967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7CB">
              <w:rPr>
                <w:rFonts w:ascii="Times New Roman" w:hAnsi="Times New Roman" w:cs="Times New Roman"/>
              </w:rPr>
              <w:t>0.172</w:t>
            </w:r>
          </w:p>
        </w:tc>
      </w:tr>
    </w:tbl>
    <w:p w14:paraId="4780AF7F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2ED97640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679A4A4B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  <w:sectPr w:rsidR="008D36FB" w:rsidSect="003769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20FF4E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2. Adjusted* associations of </w:t>
      </w:r>
      <w:r w:rsidRPr="000525CB">
        <w:rPr>
          <w:rFonts w:ascii="Times New Roman" w:hAnsi="Times New Roman" w:cs="Times New Roman"/>
          <w:bCs/>
        </w:rPr>
        <w:t>Aβ</w:t>
      </w:r>
      <w:r>
        <w:rPr>
          <w:rFonts w:ascii="Times New Roman" w:hAnsi="Times New Roman" w:cs="Times New Roman"/>
        </w:rPr>
        <w:t xml:space="preserve"> status with s</w:t>
      </w:r>
      <w:r w:rsidRPr="0046316C">
        <w:rPr>
          <w:rFonts w:ascii="Times New Roman" w:hAnsi="Times New Roman" w:cs="Times New Roman"/>
        </w:rPr>
        <w:t>tandard 24-hour rest/activity rhythm (RAR) indices (</w:t>
      </w:r>
      <w:r>
        <w:rPr>
          <w:rFonts w:ascii="Times New Roman" w:hAnsi="Times New Roman" w:cs="Times New Roman"/>
        </w:rPr>
        <w:t>60</w:t>
      </w:r>
      <w:r w:rsidRPr="0046316C">
        <w:rPr>
          <w:rFonts w:ascii="Times New Roman" w:hAnsi="Times New Roman" w:cs="Times New Roman"/>
        </w:rPr>
        <w:t>-minute intervals)</w:t>
      </w:r>
    </w:p>
    <w:tbl>
      <w:tblPr>
        <w:tblW w:w="133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440"/>
        <w:gridCol w:w="1620"/>
        <w:gridCol w:w="1800"/>
        <w:gridCol w:w="270"/>
        <w:gridCol w:w="1980"/>
        <w:gridCol w:w="2160"/>
        <w:gridCol w:w="2430"/>
      </w:tblGrid>
      <w:tr w:rsidR="008D36FB" w:rsidRPr="00D1529C" w14:paraId="185D574A" w14:textId="77777777" w:rsidTr="0010449D">
        <w:trPr>
          <w:trHeight w:val="57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EF27ED" w14:textId="77777777" w:rsidR="008D36FB" w:rsidRPr="002D189B" w:rsidRDefault="008D36FB" w:rsidP="001044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5ADBB212" w14:textId="77777777" w:rsidR="008D36F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Standard Error)</w:t>
            </w:r>
          </w:p>
          <w:p w14:paraId="394B49DC" w14:textId="77777777" w:rsidR="008D36FB" w:rsidRPr="00FE0161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8D36FB" w:rsidRPr="00D1529C" w14:paraId="6DD52FD2" w14:textId="77777777" w:rsidTr="0010449D">
        <w:trPr>
          <w:trHeight w:val="57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EA679B" w14:textId="77777777" w:rsidR="008D36FB" w:rsidRPr="002D189B" w:rsidRDefault="008D36FB" w:rsidP="001044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E958836" w14:textId="77777777" w:rsidR="008D36F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sinor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ice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14:paraId="799776D3" w14:textId="77777777" w:rsidR="008D36FB" w:rsidRPr="003A0153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B67C8E" w14:textId="77777777" w:rsidR="008D36F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0153">
              <w:rPr>
                <w:rFonts w:ascii="Times New Roman" w:hAnsi="Times New Roman" w:cs="Times New Roman"/>
              </w:rPr>
              <w:t>Non-parametric indices</w:t>
            </w:r>
          </w:p>
        </w:tc>
      </w:tr>
      <w:tr w:rsidR="008D36FB" w:rsidRPr="00D1529C" w14:paraId="44D708F7" w14:textId="77777777" w:rsidTr="0010449D">
        <w:trPr>
          <w:trHeight w:val="57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87C22" w14:textId="77777777" w:rsidR="008D36FB" w:rsidRPr="002D189B" w:rsidRDefault="008D36FB" w:rsidP="001044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42DEED1B" w14:textId="77777777" w:rsidR="008D36FB" w:rsidRPr="00D1529C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mplitud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3B0CF5" w14:textId="77777777" w:rsidR="008D36FB" w:rsidRPr="00D1529C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o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6CFF46" w14:textId="77777777" w:rsidR="008D36FB" w:rsidRPr="00D1529C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rophase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A0C67" w14:textId="77777777" w:rsidR="008D36FB" w:rsidRPr="000525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000A9B72" w14:textId="77777777" w:rsidR="008D36F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amplitude (RA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FA1797" w14:textId="77777777" w:rsidR="008D36FB" w:rsidRPr="000525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daily stability (IS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</w:tcPr>
          <w:p w14:paraId="6267D804" w14:textId="77777777" w:rsidR="008D36FB" w:rsidRPr="000525C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daily variability (IV)</w:t>
            </w:r>
          </w:p>
        </w:tc>
      </w:tr>
      <w:tr w:rsidR="008D36FB" w:rsidRPr="002D189B" w14:paraId="4D1597D5" w14:textId="77777777" w:rsidTr="0010449D">
        <w:trPr>
          <w:trHeight w:val="87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FBAB5" w14:textId="77777777" w:rsidR="008D36FB" w:rsidRDefault="008D36FB" w:rsidP="0010449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525CB">
              <w:rPr>
                <w:rFonts w:ascii="Times New Roman" w:hAnsi="Times New Roman" w:cs="Times New Roman"/>
                <w:bCs/>
              </w:rPr>
              <w:t>Aβ+ (A4)</w:t>
            </w:r>
          </w:p>
          <w:p w14:paraId="272A7677" w14:textId="77777777" w:rsidR="008D36FB" w:rsidRPr="000F4BF3" w:rsidRDefault="008D36FB" w:rsidP="001044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0F4BF3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 xml:space="preserve"> = 26</w:t>
            </w:r>
            <w:r w:rsidRPr="000F4BF3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right w:val="nil"/>
            </w:tcBorders>
          </w:tcPr>
          <w:p w14:paraId="230F7C5D" w14:textId="77777777" w:rsidR="008D36F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9)</w:t>
            </w:r>
          </w:p>
          <w:p w14:paraId="2422BA0D" w14:textId="77777777" w:rsidR="008D36FB" w:rsidRPr="009E61B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>
              <w:rPr>
                <w:rFonts w:ascii="Times New Roman" w:hAnsi="Times New Roman" w:cs="Times New Roman"/>
              </w:rPr>
              <w:t xml:space="preserve"> = 0.461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485C63" w14:textId="77777777" w:rsidR="008D36F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09)</w:t>
            </w:r>
          </w:p>
          <w:p w14:paraId="6A0D2FBC" w14:textId="77777777" w:rsidR="008D36FB" w:rsidRPr="009E61B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0.229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ED1D1C" w14:textId="77777777" w:rsidR="008D36F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 (0.30)</w:t>
            </w:r>
          </w:p>
          <w:p w14:paraId="21827E89" w14:textId="77777777" w:rsidR="008D36FB" w:rsidRPr="009E61B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0.247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3D0C90" w14:textId="77777777" w:rsidR="008D36FB" w:rsidRPr="003C35F9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right w:val="nil"/>
            </w:tcBorders>
          </w:tcPr>
          <w:p w14:paraId="0F17AC09" w14:textId="77777777" w:rsidR="008D36F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2)</w:t>
            </w:r>
          </w:p>
          <w:p w14:paraId="1A2F7FD5" w14:textId="77777777" w:rsidR="008D36FB" w:rsidRPr="009E61B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0.820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</w:tcBorders>
            <w:shd w:val="clear" w:color="auto" w:fill="auto"/>
          </w:tcPr>
          <w:p w14:paraId="2B47C873" w14:textId="77777777" w:rsidR="008D36F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2)</w:t>
            </w:r>
          </w:p>
          <w:p w14:paraId="7BE1B4D9" w14:textId="77777777" w:rsidR="008D36FB" w:rsidRPr="009E61B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0.246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</w:tcBorders>
          </w:tcPr>
          <w:p w14:paraId="1CE3D734" w14:textId="77777777" w:rsidR="008D36FB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04)</w:t>
            </w:r>
          </w:p>
          <w:p w14:paraId="6BC3AECB" w14:textId="77777777" w:rsidR="008D36FB" w:rsidRPr="009E61B2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0.163</w:t>
            </w:r>
          </w:p>
        </w:tc>
      </w:tr>
      <w:tr w:rsidR="008D36FB" w:rsidRPr="002D189B" w14:paraId="347070AD" w14:textId="77777777" w:rsidTr="0010449D">
        <w:trPr>
          <w:trHeight w:val="47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6EAA68" w14:textId="77777777" w:rsidR="008D36FB" w:rsidRDefault="008D36FB" w:rsidP="0010449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525CB">
              <w:rPr>
                <w:rFonts w:ascii="Times New Roman" w:hAnsi="Times New Roman" w:cs="Times New Roman"/>
                <w:bCs/>
              </w:rPr>
              <w:t>Aβ- (LEARN)</w:t>
            </w:r>
          </w:p>
          <w:p w14:paraId="408C446D" w14:textId="77777777" w:rsidR="008D36FB" w:rsidRPr="00FE0161" w:rsidRDefault="008D36FB" w:rsidP="001044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 xml:space="preserve"> = 31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</w:tcPr>
          <w:p w14:paraId="6029F1F9" w14:textId="77777777" w:rsidR="008D36FB" w:rsidRPr="00026C76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34B845" w14:textId="77777777" w:rsidR="008D36FB" w:rsidRPr="00026C76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8E0E9A" w14:textId="77777777" w:rsidR="008D36FB" w:rsidRPr="00026C76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D2F420" w14:textId="77777777" w:rsidR="008D36FB" w:rsidRPr="00026C76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8EC42B9" w14:textId="77777777" w:rsidR="008D36FB" w:rsidRPr="00026C76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AC8778C" w14:textId="77777777" w:rsidR="008D36FB" w:rsidRPr="00026C76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</w:tcBorders>
          </w:tcPr>
          <w:p w14:paraId="479EDC26" w14:textId="77777777" w:rsidR="008D36FB" w:rsidRPr="00026C76" w:rsidRDefault="008D36FB" w:rsidP="001044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.)</w:t>
            </w:r>
          </w:p>
        </w:tc>
      </w:tr>
    </w:tbl>
    <w:p w14:paraId="77FDD697" w14:textId="6C184C5C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djusted for age, sex, education.</w:t>
      </w:r>
    </w:p>
    <w:p w14:paraId="601E56F7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06FB222B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6B5A7654" w14:textId="77777777" w:rsidR="008D36FB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087A62E4" w14:textId="77777777" w:rsidR="008D36FB" w:rsidRPr="00F720DD" w:rsidRDefault="008D36FB" w:rsidP="008D36FB">
      <w:pPr>
        <w:spacing w:line="480" w:lineRule="auto"/>
        <w:rPr>
          <w:rFonts w:ascii="Times New Roman" w:hAnsi="Times New Roman" w:cs="Times New Roman"/>
        </w:rPr>
      </w:pPr>
    </w:p>
    <w:p w14:paraId="3176DEB4" w14:textId="77777777" w:rsidR="008D36FB" w:rsidRDefault="008D36FB"/>
    <w:sectPr w:rsidR="008D36FB" w:rsidSect="003E3B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6FB"/>
    <w:rsid w:val="0000140B"/>
    <w:rsid w:val="000020C4"/>
    <w:rsid w:val="000058B2"/>
    <w:rsid w:val="00007CCD"/>
    <w:rsid w:val="000129D6"/>
    <w:rsid w:val="00013B58"/>
    <w:rsid w:val="00015662"/>
    <w:rsid w:val="0001614D"/>
    <w:rsid w:val="0002061D"/>
    <w:rsid w:val="00021403"/>
    <w:rsid w:val="0002212C"/>
    <w:rsid w:val="00022160"/>
    <w:rsid w:val="000227D8"/>
    <w:rsid w:val="000257A5"/>
    <w:rsid w:val="000300F4"/>
    <w:rsid w:val="00030563"/>
    <w:rsid w:val="00031391"/>
    <w:rsid w:val="0003149E"/>
    <w:rsid w:val="0003234D"/>
    <w:rsid w:val="00032464"/>
    <w:rsid w:val="00032EB0"/>
    <w:rsid w:val="000333B3"/>
    <w:rsid w:val="0004048E"/>
    <w:rsid w:val="0004280B"/>
    <w:rsid w:val="00042B08"/>
    <w:rsid w:val="00042CFA"/>
    <w:rsid w:val="000430F6"/>
    <w:rsid w:val="00044B59"/>
    <w:rsid w:val="00051C9F"/>
    <w:rsid w:val="0005255D"/>
    <w:rsid w:val="00052714"/>
    <w:rsid w:val="00052E3D"/>
    <w:rsid w:val="00053BE8"/>
    <w:rsid w:val="000546F5"/>
    <w:rsid w:val="000568E3"/>
    <w:rsid w:val="000576CC"/>
    <w:rsid w:val="00057DAC"/>
    <w:rsid w:val="000621C7"/>
    <w:rsid w:val="0006232E"/>
    <w:rsid w:val="00065018"/>
    <w:rsid w:val="0006752C"/>
    <w:rsid w:val="00067F7C"/>
    <w:rsid w:val="00070C22"/>
    <w:rsid w:val="00071945"/>
    <w:rsid w:val="00072396"/>
    <w:rsid w:val="00080E49"/>
    <w:rsid w:val="000902A8"/>
    <w:rsid w:val="0009141F"/>
    <w:rsid w:val="000934CA"/>
    <w:rsid w:val="0009469C"/>
    <w:rsid w:val="00095909"/>
    <w:rsid w:val="000A09AF"/>
    <w:rsid w:val="000A0C65"/>
    <w:rsid w:val="000A6C4A"/>
    <w:rsid w:val="000B33BF"/>
    <w:rsid w:val="000B3534"/>
    <w:rsid w:val="000B46BD"/>
    <w:rsid w:val="000B4CF8"/>
    <w:rsid w:val="000B6418"/>
    <w:rsid w:val="000B6B5B"/>
    <w:rsid w:val="000C04A1"/>
    <w:rsid w:val="000C0994"/>
    <w:rsid w:val="000C25A4"/>
    <w:rsid w:val="000C5070"/>
    <w:rsid w:val="000D09D4"/>
    <w:rsid w:val="000D17C4"/>
    <w:rsid w:val="000D1A01"/>
    <w:rsid w:val="000D25B3"/>
    <w:rsid w:val="000D41BF"/>
    <w:rsid w:val="000D7C60"/>
    <w:rsid w:val="000E17B1"/>
    <w:rsid w:val="000E2425"/>
    <w:rsid w:val="000E7618"/>
    <w:rsid w:val="001011CB"/>
    <w:rsid w:val="001016F7"/>
    <w:rsid w:val="00101F15"/>
    <w:rsid w:val="00103344"/>
    <w:rsid w:val="00104010"/>
    <w:rsid w:val="00104329"/>
    <w:rsid w:val="00104875"/>
    <w:rsid w:val="00105DC5"/>
    <w:rsid w:val="00107579"/>
    <w:rsid w:val="00107AC0"/>
    <w:rsid w:val="00110E9F"/>
    <w:rsid w:val="00111203"/>
    <w:rsid w:val="001140F6"/>
    <w:rsid w:val="001144D6"/>
    <w:rsid w:val="00115474"/>
    <w:rsid w:val="00115880"/>
    <w:rsid w:val="001159E8"/>
    <w:rsid w:val="00117036"/>
    <w:rsid w:val="00120FD9"/>
    <w:rsid w:val="001231E7"/>
    <w:rsid w:val="00123AF6"/>
    <w:rsid w:val="00123FDB"/>
    <w:rsid w:val="00126040"/>
    <w:rsid w:val="00126228"/>
    <w:rsid w:val="00134D19"/>
    <w:rsid w:val="00134E8A"/>
    <w:rsid w:val="00142642"/>
    <w:rsid w:val="0014385D"/>
    <w:rsid w:val="00143A23"/>
    <w:rsid w:val="00152A20"/>
    <w:rsid w:val="00155BD5"/>
    <w:rsid w:val="0016044B"/>
    <w:rsid w:val="00162993"/>
    <w:rsid w:val="00164A53"/>
    <w:rsid w:val="00164BCA"/>
    <w:rsid w:val="00170F6E"/>
    <w:rsid w:val="0017250A"/>
    <w:rsid w:val="001737A4"/>
    <w:rsid w:val="00173D1B"/>
    <w:rsid w:val="001746E4"/>
    <w:rsid w:val="00176B8A"/>
    <w:rsid w:val="00176F55"/>
    <w:rsid w:val="00182013"/>
    <w:rsid w:val="00183F65"/>
    <w:rsid w:val="00184069"/>
    <w:rsid w:val="001854E4"/>
    <w:rsid w:val="00191590"/>
    <w:rsid w:val="00192B98"/>
    <w:rsid w:val="00194ED3"/>
    <w:rsid w:val="00195807"/>
    <w:rsid w:val="001A7D04"/>
    <w:rsid w:val="001B0E50"/>
    <w:rsid w:val="001B34FA"/>
    <w:rsid w:val="001B3504"/>
    <w:rsid w:val="001B4B2F"/>
    <w:rsid w:val="001B600C"/>
    <w:rsid w:val="001B6D75"/>
    <w:rsid w:val="001B6F4C"/>
    <w:rsid w:val="001B7A62"/>
    <w:rsid w:val="001B7DD2"/>
    <w:rsid w:val="001C0C6F"/>
    <w:rsid w:val="001C4B13"/>
    <w:rsid w:val="001C65DF"/>
    <w:rsid w:val="001C695B"/>
    <w:rsid w:val="001C6D63"/>
    <w:rsid w:val="001D1B8C"/>
    <w:rsid w:val="001D2A63"/>
    <w:rsid w:val="001E1234"/>
    <w:rsid w:val="001E129B"/>
    <w:rsid w:val="001E1845"/>
    <w:rsid w:val="001E2B4B"/>
    <w:rsid w:val="001E351E"/>
    <w:rsid w:val="001E393A"/>
    <w:rsid w:val="001E561C"/>
    <w:rsid w:val="001F2703"/>
    <w:rsid w:val="001F6DE6"/>
    <w:rsid w:val="001F7348"/>
    <w:rsid w:val="001F7446"/>
    <w:rsid w:val="00200170"/>
    <w:rsid w:val="00200C0A"/>
    <w:rsid w:val="00205526"/>
    <w:rsid w:val="0020576F"/>
    <w:rsid w:val="00206594"/>
    <w:rsid w:val="002075FC"/>
    <w:rsid w:val="002121C1"/>
    <w:rsid w:val="0021627D"/>
    <w:rsid w:val="00217F03"/>
    <w:rsid w:val="002209C6"/>
    <w:rsid w:val="00221ADC"/>
    <w:rsid w:val="002220AF"/>
    <w:rsid w:val="00222539"/>
    <w:rsid w:val="00235EA4"/>
    <w:rsid w:val="00236248"/>
    <w:rsid w:val="002410E1"/>
    <w:rsid w:val="00241237"/>
    <w:rsid w:val="00242C32"/>
    <w:rsid w:val="00243313"/>
    <w:rsid w:val="00245643"/>
    <w:rsid w:val="00245D55"/>
    <w:rsid w:val="002511E8"/>
    <w:rsid w:val="00251B7B"/>
    <w:rsid w:val="00253952"/>
    <w:rsid w:val="00254235"/>
    <w:rsid w:val="002542D0"/>
    <w:rsid w:val="00254EF9"/>
    <w:rsid w:val="00254F95"/>
    <w:rsid w:val="0025574B"/>
    <w:rsid w:val="002601A9"/>
    <w:rsid w:val="00261C95"/>
    <w:rsid w:val="00263C0B"/>
    <w:rsid w:val="0026480D"/>
    <w:rsid w:val="0026504C"/>
    <w:rsid w:val="002676C3"/>
    <w:rsid w:val="00271CC4"/>
    <w:rsid w:val="00273C90"/>
    <w:rsid w:val="00277E5B"/>
    <w:rsid w:val="002854CF"/>
    <w:rsid w:val="00285DC7"/>
    <w:rsid w:val="002861EF"/>
    <w:rsid w:val="00286BBD"/>
    <w:rsid w:val="002910A0"/>
    <w:rsid w:val="002A0970"/>
    <w:rsid w:val="002A55CD"/>
    <w:rsid w:val="002A630C"/>
    <w:rsid w:val="002A7425"/>
    <w:rsid w:val="002A7E6C"/>
    <w:rsid w:val="002B0C97"/>
    <w:rsid w:val="002B0D5B"/>
    <w:rsid w:val="002B1119"/>
    <w:rsid w:val="002B1868"/>
    <w:rsid w:val="002B18E9"/>
    <w:rsid w:val="002B1968"/>
    <w:rsid w:val="002B1F9B"/>
    <w:rsid w:val="002B372E"/>
    <w:rsid w:val="002B45CA"/>
    <w:rsid w:val="002B52DA"/>
    <w:rsid w:val="002B61C3"/>
    <w:rsid w:val="002B64D8"/>
    <w:rsid w:val="002B7D40"/>
    <w:rsid w:val="002C1B9C"/>
    <w:rsid w:val="002C397B"/>
    <w:rsid w:val="002C7731"/>
    <w:rsid w:val="002D0A6B"/>
    <w:rsid w:val="002D553C"/>
    <w:rsid w:val="002D7199"/>
    <w:rsid w:val="002E6C12"/>
    <w:rsid w:val="002E7089"/>
    <w:rsid w:val="002F0E40"/>
    <w:rsid w:val="002F2AF4"/>
    <w:rsid w:val="002F332A"/>
    <w:rsid w:val="002F608D"/>
    <w:rsid w:val="002F6F12"/>
    <w:rsid w:val="003012A6"/>
    <w:rsid w:val="0030141F"/>
    <w:rsid w:val="00305B9F"/>
    <w:rsid w:val="0030627D"/>
    <w:rsid w:val="00311561"/>
    <w:rsid w:val="00311A1D"/>
    <w:rsid w:val="003230DB"/>
    <w:rsid w:val="00323C9C"/>
    <w:rsid w:val="00327EEF"/>
    <w:rsid w:val="003302A9"/>
    <w:rsid w:val="00334543"/>
    <w:rsid w:val="00340871"/>
    <w:rsid w:val="00343D7B"/>
    <w:rsid w:val="00345989"/>
    <w:rsid w:val="00345EE9"/>
    <w:rsid w:val="003474F8"/>
    <w:rsid w:val="0035202F"/>
    <w:rsid w:val="0035308C"/>
    <w:rsid w:val="0035444C"/>
    <w:rsid w:val="00364725"/>
    <w:rsid w:val="00367155"/>
    <w:rsid w:val="00370991"/>
    <w:rsid w:val="003769C9"/>
    <w:rsid w:val="00377085"/>
    <w:rsid w:val="003776B6"/>
    <w:rsid w:val="00381514"/>
    <w:rsid w:val="003826E8"/>
    <w:rsid w:val="00382B5B"/>
    <w:rsid w:val="00387443"/>
    <w:rsid w:val="00391257"/>
    <w:rsid w:val="0039311B"/>
    <w:rsid w:val="00394288"/>
    <w:rsid w:val="00397495"/>
    <w:rsid w:val="003A1687"/>
    <w:rsid w:val="003A2F63"/>
    <w:rsid w:val="003A3781"/>
    <w:rsid w:val="003A4DD8"/>
    <w:rsid w:val="003A5395"/>
    <w:rsid w:val="003A6664"/>
    <w:rsid w:val="003B0814"/>
    <w:rsid w:val="003B1069"/>
    <w:rsid w:val="003B1914"/>
    <w:rsid w:val="003B1CAD"/>
    <w:rsid w:val="003B3E74"/>
    <w:rsid w:val="003B51E8"/>
    <w:rsid w:val="003C0A11"/>
    <w:rsid w:val="003C3090"/>
    <w:rsid w:val="003C410B"/>
    <w:rsid w:val="003C4708"/>
    <w:rsid w:val="003C56E5"/>
    <w:rsid w:val="003C6098"/>
    <w:rsid w:val="003C741A"/>
    <w:rsid w:val="003C7BC9"/>
    <w:rsid w:val="003D1036"/>
    <w:rsid w:val="003D57BD"/>
    <w:rsid w:val="003E1B50"/>
    <w:rsid w:val="003E295C"/>
    <w:rsid w:val="003E3BAD"/>
    <w:rsid w:val="003E5D5A"/>
    <w:rsid w:val="003E6716"/>
    <w:rsid w:val="003E713F"/>
    <w:rsid w:val="003F2DCA"/>
    <w:rsid w:val="003F2FEA"/>
    <w:rsid w:val="003F68B9"/>
    <w:rsid w:val="003F6BA9"/>
    <w:rsid w:val="003F7E8A"/>
    <w:rsid w:val="00402BA4"/>
    <w:rsid w:val="00406281"/>
    <w:rsid w:val="00406FCA"/>
    <w:rsid w:val="00410C19"/>
    <w:rsid w:val="0041120C"/>
    <w:rsid w:val="00415879"/>
    <w:rsid w:val="00417122"/>
    <w:rsid w:val="00417FDF"/>
    <w:rsid w:val="00422E62"/>
    <w:rsid w:val="00425B1D"/>
    <w:rsid w:val="0042700A"/>
    <w:rsid w:val="00431CFE"/>
    <w:rsid w:val="00434D9A"/>
    <w:rsid w:val="004353DD"/>
    <w:rsid w:val="00436AD3"/>
    <w:rsid w:val="004400A7"/>
    <w:rsid w:val="00440E98"/>
    <w:rsid w:val="00442AEC"/>
    <w:rsid w:val="004449FA"/>
    <w:rsid w:val="00444FEE"/>
    <w:rsid w:val="004459AD"/>
    <w:rsid w:val="00446E7E"/>
    <w:rsid w:val="00455B64"/>
    <w:rsid w:val="00455DA0"/>
    <w:rsid w:val="00460B23"/>
    <w:rsid w:val="0046264E"/>
    <w:rsid w:val="0046352B"/>
    <w:rsid w:val="00464F49"/>
    <w:rsid w:val="00467A34"/>
    <w:rsid w:val="00470C18"/>
    <w:rsid w:val="00471D60"/>
    <w:rsid w:val="0047228A"/>
    <w:rsid w:val="00476DFB"/>
    <w:rsid w:val="004806A8"/>
    <w:rsid w:val="00480DD8"/>
    <w:rsid w:val="00480F9D"/>
    <w:rsid w:val="00481C31"/>
    <w:rsid w:val="004825AA"/>
    <w:rsid w:val="00484E81"/>
    <w:rsid w:val="0048660E"/>
    <w:rsid w:val="00486C4C"/>
    <w:rsid w:val="00487184"/>
    <w:rsid w:val="004919C5"/>
    <w:rsid w:val="00494784"/>
    <w:rsid w:val="004955BF"/>
    <w:rsid w:val="004965B4"/>
    <w:rsid w:val="004A1DE7"/>
    <w:rsid w:val="004A6501"/>
    <w:rsid w:val="004B113B"/>
    <w:rsid w:val="004B1EE3"/>
    <w:rsid w:val="004B1FC7"/>
    <w:rsid w:val="004B4155"/>
    <w:rsid w:val="004B44C7"/>
    <w:rsid w:val="004B6DEF"/>
    <w:rsid w:val="004B7693"/>
    <w:rsid w:val="004C0602"/>
    <w:rsid w:val="004C0848"/>
    <w:rsid w:val="004C0B15"/>
    <w:rsid w:val="004C1F59"/>
    <w:rsid w:val="004C2616"/>
    <w:rsid w:val="004C2634"/>
    <w:rsid w:val="004C277F"/>
    <w:rsid w:val="004C3C98"/>
    <w:rsid w:val="004C3F15"/>
    <w:rsid w:val="004C669E"/>
    <w:rsid w:val="004D01D3"/>
    <w:rsid w:val="004D205F"/>
    <w:rsid w:val="004D563B"/>
    <w:rsid w:val="004D6543"/>
    <w:rsid w:val="004D75A0"/>
    <w:rsid w:val="004E1604"/>
    <w:rsid w:val="004E1A2D"/>
    <w:rsid w:val="004E2021"/>
    <w:rsid w:val="004E3EDE"/>
    <w:rsid w:val="004E4057"/>
    <w:rsid w:val="004E5A25"/>
    <w:rsid w:val="004E602C"/>
    <w:rsid w:val="004E63C9"/>
    <w:rsid w:val="004F0E62"/>
    <w:rsid w:val="004F12C6"/>
    <w:rsid w:val="004F17F9"/>
    <w:rsid w:val="004F2831"/>
    <w:rsid w:val="004F3C6D"/>
    <w:rsid w:val="004F72D3"/>
    <w:rsid w:val="004F7FB2"/>
    <w:rsid w:val="005016A8"/>
    <w:rsid w:val="0050576F"/>
    <w:rsid w:val="00505C72"/>
    <w:rsid w:val="0051155D"/>
    <w:rsid w:val="00512B0A"/>
    <w:rsid w:val="00513642"/>
    <w:rsid w:val="00513C33"/>
    <w:rsid w:val="0051446B"/>
    <w:rsid w:val="00520556"/>
    <w:rsid w:val="00520BCD"/>
    <w:rsid w:val="00520F43"/>
    <w:rsid w:val="0052112C"/>
    <w:rsid w:val="00526EEB"/>
    <w:rsid w:val="005272DE"/>
    <w:rsid w:val="00530399"/>
    <w:rsid w:val="005303CC"/>
    <w:rsid w:val="00534330"/>
    <w:rsid w:val="00534BC0"/>
    <w:rsid w:val="00536ACC"/>
    <w:rsid w:val="00537B5F"/>
    <w:rsid w:val="0054298D"/>
    <w:rsid w:val="0054380C"/>
    <w:rsid w:val="00545070"/>
    <w:rsid w:val="005456C0"/>
    <w:rsid w:val="0055363F"/>
    <w:rsid w:val="00554B71"/>
    <w:rsid w:val="00557F72"/>
    <w:rsid w:val="00560E75"/>
    <w:rsid w:val="00567C19"/>
    <w:rsid w:val="005701BE"/>
    <w:rsid w:val="0057732D"/>
    <w:rsid w:val="00581024"/>
    <w:rsid w:val="00581169"/>
    <w:rsid w:val="00582AF2"/>
    <w:rsid w:val="0058529B"/>
    <w:rsid w:val="0058594F"/>
    <w:rsid w:val="0059017D"/>
    <w:rsid w:val="0059234C"/>
    <w:rsid w:val="00592525"/>
    <w:rsid w:val="005938D2"/>
    <w:rsid w:val="0059570F"/>
    <w:rsid w:val="005958B5"/>
    <w:rsid w:val="005959BC"/>
    <w:rsid w:val="00595FFA"/>
    <w:rsid w:val="005970B9"/>
    <w:rsid w:val="005A04E6"/>
    <w:rsid w:val="005A25A1"/>
    <w:rsid w:val="005A36CD"/>
    <w:rsid w:val="005A47D9"/>
    <w:rsid w:val="005A4E9C"/>
    <w:rsid w:val="005A59DE"/>
    <w:rsid w:val="005A7301"/>
    <w:rsid w:val="005A7569"/>
    <w:rsid w:val="005B04D2"/>
    <w:rsid w:val="005B2BEC"/>
    <w:rsid w:val="005B2E70"/>
    <w:rsid w:val="005B35F3"/>
    <w:rsid w:val="005B5A2E"/>
    <w:rsid w:val="005B5C5A"/>
    <w:rsid w:val="005C0A9D"/>
    <w:rsid w:val="005C203A"/>
    <w:rsid w:val="005C41F4"/>
    <w:rsid w:val="005C4B16"/>
    <w:rsid w:val="005C644B"/>
    <w:rsid w:val="005D0A24"/>
    <w:rsid w:val="005D2521"/>
    <w:rsid w:val="005D2722"/>
    <w:rsid w:val="005D31DA"/>
    <w:rsid w:val="005D37B8"/>
    <w:rsid w:val="005D616F"/>
    <w:rsid w:val="005D737B"/>
    <w:rsid w:val="005E0E5B"/>
    <w:rsid w:val="005E173B"/>
    <w:rsid w:val="005E2B1B"/>
    <w:rsid w:val="005E3101"/>
    <w:rsid w:val="005E3932"/>
    <w:rsid w:val="005E4B0E"/>
    <w:rsid w:val="005E4E75"/>
    <w:rsid w:val="005E511E"/>
    <w:rsid w:val="005E6DA5"/>
    <w:rsid w:val="005F0FBC"/>
    <w:rsid w:val="005F2638"/>
    <w:rsid w:val="0060286F"/>
    <w:rsid w:val="006103CE"/>
    <w:rsid w:val="00610D35"/>
    <w:rsid w:val="00611AA1"/>
    <w:rsid w:val="00613524"/>
    <w:rsid w:val="006146A6"/>
    <w:rsid w:val="00620046"/>
    <w:rsid w:val="00624270"/>
    <w:rsid w:val="00625154"/>
    <w:rsid w:val="00625376"/>
    <w:rsid w:val="0062664B"/>
    <w:rsid w:val="00626A05"/>
    <w:rsid w:val="00631B40"/>
    <w:rsid w:val="00632FBF"/>
    <w:rsid w:val="0063530E"/>
    <w:rsid w:val="00635337"/>
    <w:rsid w:val="00635EA1"/>
    <w:rsid w:val="00640681"/>
    <w:rsid w:val="00642B00"/>
    <w:rsid w:val="00643557"/>
    <w:rsid w:val="00644129"/>
    <w:rsid w:val="006446DF"/>
    <w:rsid w:val="0064691E"/>
    <w:rsid w:val="00653314"/>
    <w:rsid w:val="00654DA2"/>
    <w:rsid w:val="006566B2"/>
    <w:rsid w:val="00657343"/>
    <w:rsid w:val="006604B8"/>
    <w:rsid w:val="0066090C"/>
    <w:rsid w:val="00660948"/>
    <w:rsid w:val="006615BC"/>
    <w:rsid w:val="0066308D"/>
    <w:rsid w:val="006667E0"/>
    <w:rsid w:val="006727BA"/>
    <w:rsid w:val="00672C43"/>
    <w:rsid w:val="00673199"/>
    <w:rsid w:val="0067735D"/>
    <w:rsid w:val="00677D68"/>
    <w:rsid w:val="00680698"/>
    <w:rsid w:val="006806B5"/>
    <w:rsid w:val="0068355E"/>
    <w:rsid w:val="00687538"/>
    <w:rsid w:val="00690F67"/>
    <w:rsid w:val="00696417"/>
    <w:rsid w:val="00697166"/>
    <w:rsid w:val="006974EA"/>
    <w:rsid w:val="006A14A5"/>
    <w:rsid w:val="006A25E8"/>
    <w:rsid w:val="006A3965"/>
    <w:rsid w:val="006A5D7A"/>
    <w:rsid w:val="006A5DC0"/>
    <w:rsid w:val="006A7C02"/>
    <w:rsid w:val="006B012A"/>
    <w:rsid w:val="006B053D"/>
    <w:rsid w:val="006B30EF"/>
    <w:rsid w:val="006B3D78"/>
    <w:rsid w:val="006B4F3E"/>
    <w:rsid w:val="006C0D21"/>
    <w:rsid w:val="006C2728"/>
    <w:rsid w:val="006C2838"/>
    <w:rsid w:val="006C404E"/>
    <w:rsid w:val="006C40FD"/>
    <w:rsid w:val="006C426E"/>
    <w:rsid w:val="006C5B5F"/>
    <w:rsid w:val="006C70F8"/>
    <w:rsid w:val="006D0273"/>
    <w:rsid w:val="006D0A74"/>
    <w:rsid w:val="006D10BF"/>
    <w:rsid w:val="006D230E"/>
    <w:rsid w:val="006D3A98"/>
    <w:rsid w:val="006D7E60"/>
    <w:rsid w:val="006E7D98"/>
    <w:rsid w:val="006F0DD2"/>
    <w:rsid w:val="006F1CD1"/>
    <w:rsid w:val="006F5171"/>
    <w:rsid w:val="006F700B"/>
    <w:rsid w:val="00700E34"/>
    <w:rsid w:val="00703AB2"/>
    <w:rsid w:val="00707276"/>
    <w:rsid w:val="0070762D"/>
    <w:rsid w:val="00707D16"/>
    <w:rsid w:val="007131FB"/>
    <w:rsid w:val="00713E20"/>
    <w:rsid w:val="00714102"/>
    <w:rsid w:val="007160BC"/>
    <w:rsid w:val="0072002E"/>
    <w:rsid w:val="0072190F"/>
    <w:rsid w:val="00724444"/>
    <w:rsid w:val="00724D25"/>
    <w:rsid w:val="0072528F"/>
    <w:rsid w:val="00726B38"/>
    <w:rsid w:val="00726D28"/>
    <w:rsid w:val="00727C18"/>
    <w:rsid w:val="00727D0F"/>
    <w:rsid w:val="0073117C"/>
    <w:rsid w:val="00731280"/>
    <w:rsid w:val="00732CFD"/>
    <w:rsid w:val="007336A8"/>
    <w:rsid w:val="00734F70"/>
    <w:rsid w:val="00736BC9"/>
    <w:rsid w:val="00737353"/>
    <w:rsid w:val="00740E58"/>
    <w:rsid w:val="007413C0"/>
    <w:rsid w:val="00751DA6"/>
    <w:rsid w:val="0076073D"/>
    <w:rsid w:val="00760E1A"/>
    <w:rsid w:val="00761C17"/>
    <w:rsid w:val="00767D25"/>
    <w:rsid w:val="00771CA4"/>
    <w:rsid w:val="00780873"/>
    <w:rsid w:val="00780ADB"/>
    <w:rsid w:val="0078185F"/>
    <w:rsid w:val="007818D6"/>
    <w:rsid w:val="00783467"/>
    <w:rsid w:val="007859BF"/>
    <w:rsid w:val="0078658F"/>
    <w:rsid w:val="007869DC"/>
    <w:rsid w:val="00787DEE"/>
    <w:rsid w:val="00787F3D"/>
    <w:rsid w:val="007918BD"/>
    <w:rsid w:val="007947BE"/>
    <w:rsid w:val="007959ED"/>
    <w:rsid w:val="00795E96"/>
    <w:rsid w:val="007961D8"/>
    <w:rsid w:val="007977E5"/>
    <w:rsid w:val="007A18E3"/>
    <w:rsid w:val="007A3877"/>
    <w:rsid w:val="007A3973"/>
    <w:rsid w:val="007A39D5"/>
    <w:rsid w:val="007A6AF9"/>
    <w:rsid w:val="007A7408"/>
    <w:rsid w:val="007A76B2"/>
    <w:rsid w:val="007A7A60"/>
    <w:rsid w:val="007B0759"/>
    <w:rsid w:val="007B2066"/>
    <w:rsid w:val="007B30C3"/>
    <w:rsid w:val="007B329E"/>
    <w:rsid w:val="007B3717"/>
    <w:rsid w:val="007B3A9E"/>
    <w:rsid w:val="007B50E3"/>
    <w:rsid w:val="007B7E95"/>
    <w:rsid w:val="007C0F23"/>
    <w:rsid w:val="007C29DA"/>
    <w:rsid w:val="007C393A"/>
    <w:rsid w:val="007C52A7"/>
    <w:rsid w:val="007D58AE"/>
    <w:rsid w:val="007D65E0"/>
    <w:rsid w:val="007D6EBE"/>
    <w:rsid w:val="007D7805"/>
    <w:rsid w:val="007D7CA4"/>
    <w:rsid w:val="007E4A11"/>
    <w:rsid w:val="007E4BF9"/>
    <w:rsid w:val="007E521D"/>
    <w:rsid w:val="007E6BF0"/>
    <w:rsid w:val="007F12BC"/>
    <w:rsid w:val="007F2A0B"/>
    <w:rsid w:val="007F47B7"/>
    <w:rsid w:val="00810B9C"/>
    <w:rsid w:val="00811E2D"/>
    <w:rsid w:val="00812860"/>
    <w:rsid w:val="00814821"/>
    <w:rsid w:val="00815112"/>
    <w:rsid w:val="0083433F"/>
    <w:rsid w:val="008349DC"/>
    <w:rsid w:val="00840724"/>
    <w:rsid w:val="008407CB"/>
    <w:rsid w:val="008412BE"/>
    <w:rsid w:val="008412D2"/>
    <w:rsid w:val="008435F6"/>
    <w:rsid w:val="00847898"/>
    <w:rsid w:val="0085072C"/>
    <w:rsid w:val="0085217E"/>
    <w:rsid w:val="00862290"/>
    <w:rsid w:val="00867563"/>
    <w:rsid w:val="00867B55"/>
    <w:rsid w:val="00871459"/>
    <w:rsid w:val="008726B7"/>
    <w:rsid w:val="00877E41"/>
    <w:rsid w:val="008806A4"/>
    <w:rsid w:val="00883E73"/>
    <w:rsid w:val="00884C37"/>
    <w:rsid w:val="00886ADD"/>
    <w:rsid w:val="00887EDA"/>
    <w:rsid w:val="00892EE4"/>
    <w:rsid w:val="0089398F"/>
    <w:rsid w:val="00894451"/>
    <w:rsid w:val="00895B2D"/>
    <w:rsid w:val="008963C4"/>
    <w:rsid w:val="00897D4A"/>
    <w:rsid w:val="008A2A86"/>
    <w:rsid w:val="008A2E20"/>
    <w:rsid w:val="008A2F7E"/>
    <w:rsid w:val="008A314B"/>
    <w:rsid w:val="008B0924"/>
    <w:rsid w:val="008B18EA"/>
    <w:rsid w:val="008B227A"/>
    <w:rsid w:val="008B77D4"/>
    <w:rsid w:val="008C1A26"/>
    <w:rsid w:val="008C5A84"/>
    <w:rsid w:val="008D31F4"/>
    <w:rsid w:val="008D36FB"/>
    <w:rsid w:val="008D3EFC"/>
    <w:rsid w:val="008D53D7"/>
    <w:rsid w:val="008D6316"/>
    <w:rsid w:val="008D7663"/>
    <w:rsid w:val="008E0757"/>
    <w:rsid w:val="008E1B20"/>
    <w:rsid w:val="008E6680"/>
    <w:rsid w:val="008E7064"/>
    <w:rsid w:val="008F452B"/>
    <w:rsid w:val="008F5461"/>
    <w:rsid w:val="00900E16"/>
    <w:rsid w:val="009016E7"/>
    <w:rsid w:val="00901881"/>
    <w:rsid w:val="00901FA2"/>
    <w:rsid w:val="00904344"/>
    <w:rsid w:val="0090447E"/>
    <w:rsid w:val="00904EEA"/>
    <w:rsid w:val="0090546C"/>
    <w:rsid w:val="00905F5D"/>
    <w:rsid w:val="00907ED6"/>
    <w:rsid w:val="00911EC7"/>
    <w:rsid w:val="00912796"/>
    <w:rsid w:val="00912C9E"/>
    <w:rsid w:val="00913FFA"/>
    <w:rsid w:val="0091594C"/>
    <w:rsid w:val="00917E80"/>
    <w:rsid w:val="0092329C"/>
    <w:rsid w:val="009237C5"/>
    <w:rsid w:val="0092715A"/>
    <w:rsid w:val="00927CF2"/>
    <w:rsid w:val="00931A17"/>
    <w:rsid w:val="009347BE"/>
    <w:rsid w:val="009374F9"/>
    <w:rsid w:val="00941159"/>
    <w:rsid w:val="009414A3"/>
    <w:rsid w:val="00941E6A"/>
    <w:rsid w:val="00941EEE"/>
    <w:rsid w:val="00951F9A"/>
    <w:rsid w:val="00956BA5"/>
    <w:rsid w:val="00964694"/>
    <w:rsid w:val="00965562"/>
    <w:rsid w:val="009705AD"/>
    <w:rsid w:val="0097383C"/>
    <w:rsid w:val="009742E5"/>
    <w:rsid w:val="00975E22"/>
    <w:rsid w:val="00976490"/>
    <w:rsid w:val="00982386"/>
    <w:rsid w:val="00983166"/>
    <w:rsid w:val="009870BF"/>
    <w:rsid w:val="0099067F"/>
    <w:rsid w:val="0099361B"/>
    <w:rsid w:val="00993EF9"/>
    <w:rsid w:val="009965C7"/>
    <w:rsid w:val="00996C22"/>
    <w:rsid w:val="009A1AAE"/>
    <w:rsid w:val="009A229F"/>
    <w:rsid w:val="009A236D"/>
    <w:rsid w:val="009A56E9"/>
    <w:rsid w:val="009A6134"/>
    <w:rsid w:val="009A65A8"/>
    <w:rsid w:val="009A69B9"/>
    <w:rsid w:val="009A730F"/>
    <w:rsid w:val="009B02E1"/>
    <w:rsid w:val="009B08E0"/>
    <w:rsid w:val="009B0B4C"/>
    <w:rsid w:val="009B1160"/>
    <w:rsid w:val="009B3815"/>
    <w:rsid w:val="009B61D0"/>
    <w:rsid w:val="009B6287"/>
    <w:rsid w:val="009B7941"/>
    <w:rsid w:val="009B7A09"/>
    <w:rsid w:val="009C1A4D"/>
    <w:rsid w:val="009C21AE"/>
    <w:rsid w:val="009C2702"/>
    <w:rsid w:val="009C5B74"/>
    <w:rsid w:val="009D1FFC"/>
    <w:rsid w:val="009D386C"/>
    <w:rsid w:val="009E0F7C"/>
    <w:rsid w:val="009E2E3E"/>
    <w:rsid w:val="009E64AA"/>
    <w:rsid w:val="009F0DFC"/>
    <w:rsid w:val="00A00CE4"/>
    <w:rsid w:val="00A014BD"/>
    <w:rsid w:val="00A03664"/>
    <w:rsid w:val="00A0393F"/>
    <w:rsid w:val="00A045B7"/>
    <w:rsid w:val="00A04809"/>
    <w:rsid w:val="00A04E5C"/>
    <w:rsid w:val="00A05702"/>
    <w:rsid w:val="00A066C6"/>
    <w:rsid w:val="00A111FE"/>
    <w:rsid w:val="00A1356B"/>
    <w:rsid w:val="00A165FE"/>
    <w:rsid w:val="00A202D7"/>
    <w:rsid w:val="00A21704"/>
    <w:rsid w:val="00A24AE1"/>
    <w:rsid w:val="00A25650"/>
    <w:rsid w:val="00A257DE"/>
    <w:rsid w:val="00A26245"/>
    <w:rsid w:val="00A26C13"/>
    <w:rsid w:val="00A270A5"/>
    <w:rsid w:val="00A3056D"/>
    <w:rsid w:val="00A30F7B"/>
    <w:rsid w:val="00A327EF"/>
    <w:rsid w:val="00A33BC2"/>
    <w:rsid w:val="00A36680"/>
    <w:rsid w:val="00A3787B"/>
    <w:rsid w:val="00A40A50"/>
    <w:rsid w:val="00A50B33"/>
    <w:rsid w:val="00A51985"/>
    <w:rsid w:val="00A54994"/>
    <w:rsid w:val="00A554C8"/>
    <w:rsid w:val="00A603A9"/>
    <w:rsid w:val="00A6201D"/>
    <w:rsid w:val="00A6587B"/>
    <w:rsid w:val="00A65A77"/>
    <w:rsid w:val="00A70587"/>
    <w:rsid w:val="00A71D5D"/>
    <w:rsid w:val="00A7265A"/>
    <w:rsid w:val="00A73307"/>
    <w:rsid w:val="00A73B75"/>
    <w:rsid w:val="00A80520"/>
    <w:rsid w:val="00A865CD"/>
    <w:rsid w:val="00A97E6A"/>
    <w:rsid w:val="00A97FF0"/>
    <w:rsid w:val="00AA34D6"/>
    <w:rsid w:val="00AA4324"/>
    <w:rsid w:val="00AA4CC7"/>
    <w:rsid w:val="00AA588E"/>
    <w:rsid w:val="00AA6BB1"/>
    <w:rsid w:val="00AA6C98"/>
    <w:rsid w:val="00AB0C2F"/>
    <w:rsid w:val="00AB2F97"/>
    <w:rsid w:val="00AB4ADB"/>
    <w:rsid w:val="00AB5DC7"/>
    <w:rsid w:val="00AB71EE"/>
    <w:rsid w:val="00AC012C"/>
    <w:rsid w:val="00AC1AF4"/>
    <w:rsid w:val="00AC34CE"/>
    <w:rsid w:val="00AC3EDD"/>
    <w:rsid w:val="00AD1CA1"/>
    <w:rsid w:val="00AD22A1"/>
    <w:rsid w:val="00AD24D5"/>
    <w:rsid w:val="00AD451F"/>
    <w:rsid w:val="00AD6EB5"/>
    <w:rsid w:val="00AD712C"/>
    <w:rsid w:val="00AD76EB"/>
    <w:rsid w:val="00AD78CB"/>
    <w:rsid w:val="00AD797B"/>
    <w:rsid w:val="00AE21FF"/>
    <w:rsid w:val="00AE454F"/>
    <w:rsid w:val="00AE4620"/>
    <w:rsid w:val="00AE67C3"/>
    <w:rsid w:val="00AE7AB8"/>
    <w:rsid w:val="00AE7F0A"/>
    <w:rsid w:val="00AF2DEE"/>
    <w:rsid w:val="00AF4E3F"/>
    <w:rsid w:val="00AF7FE4"/>
    <w:rsid w:val="00B00DE6"/>
    <w:rsid w:val="00B02ED2"/>
    <w:rsid w:val="00B0361F"/>
    <w:rsid w:val="00B03B1F"/>
    <w:rsid w:val="00B03D31"/>
    <w:rsid w:val="00B05D45"/>
    <w:rsid w:val="00B05D7E"/>
    <w:rsid w:val="00B11C9F"/>
    <w:rsid w:val="00B140C9"/>
    <w:rsid w:val="00B1576F"/>
    <w:rsid w:val="00B15E8C"/>
    <w:rsid w:val="00B26A2F"/>
    <w:rsid w:val="00B26F32"/>
    <w:rsid w:val="00B35E52"/>
    <w:rsid w:val="00B37887"/>
    <w:rsid w:val="00B37D8B"/>
    <w:rsid w:val="00B427C7"/>
    <w:rsid w:val="00B435D4"/>
    <w:rsid w:val="00B44C73"/>
    <w:rsid w:val="00B44DE9"/>
    <w:rsid w:val="00B4596C"/>
    <w:rsid w:val="00B46877"/>
    <w:rsid w:val="00B474C9"/>
    <w:rsid w:val="00B50BE5"/>
    <w:rsid w:val="00B53F32"/>
    <w:rsid w:val="00B60B01"/>
    <w:rsid w:val="00B614C8"/>
    <w:rsid w:val="00B61FB6"/>
    <w:rsid w:val="00B630A2"/>
    <w:rsid w:val="00B650DA"/>
    <w:rsid w:val="00B65FE6"/>
    <w:rsid w:val="00B71045"/>
    <w:rsid w:val="00B743B9"/>
    <w:rsid w:val="00B746DC"/>
    <w:rsid w:val="00B74FA1"/>
    <w:rsid w:val="00B75A98"/>
    <w:rsid w:val="00B763F1"/>
    <w:rsid w:val="00B769FF"/>
    <w:rsid w:val="00B80E09"/>
    <w:rsid w:val="00B80F7E"/>
    <w:rsid w:val="00B819F0"/>
    <w:rsid w:val="00B83F28"/>
    <w:rsid w:val="00B84180"/>
    <w:rsid w:val="00B864EB"/>
    <w:rsid w:val="00B87BEC"/>
    <w:rsid w:val="00B904E0"/>
    <w:rsid w:val="00B90765"/>
    <w:rsid w:val="00B914E3"/>
    <w:rsid w:val="00B92438"/>
    <w:rsid w:val="00B93B23"/>
    <w:rsid w:val="00BA51CF"/>
    <w:rsid w:val="00BA5FF8"/>
    <w:rsid w:val="00BB1EE4"/>
    <w:rsid w:val="00BB2801"/>
    <w:rsid w:val="00BB427E"/>
    <w:rsid w:val="00BB663F"/>
    <w:rsid w:val="00BC14D3"/>
    <w:rsid w:val="00BC5D9A"/>
    <w:rsid w:val="00BC611B"/>
    <w:rsid w:val="00BC65DC"/>
    <w:rsid w:val="00BC67C0"/>
    <w:rsid w:val="00BC6C1D"/>
    <w:rsid w:val="00BD0564"/>
    <w:rsid w:val="00BD3439"/>
    <w:rsid w:val="00BD4ED1"/>
    <w:rsid w:val="00BE0504"/>
    <w:rsid w:val="00BE31F4"/>
    <w:rsid w:val="00BE324E"/>
    <w:rsid w:val="00BE60D7"/>
    <w:rsid w:val="00BE6229"/>
    <w:rsid w:val="00BE7419"/>
    <w:rsid w:val="00BF0CF6"/>
    <w:rsid w:val="00BF1B6C"/>
    <w:rsid w:val="00BF428D"/>
    <w:rsid w:val="00BF47DC"/>
    <w:rsid w:val="00BF604E"/>
    <w:rsid w:val="00BF60A0"/>
    <w:rsid w:val="00BF67AB"/>
    <w:rsid w:val="00BF7674"/>
    <w:rsid w:val="00C000D7"/>
    <w:rsid w:val="00C049DA"/>
    <w:rsid w:val="00C054E7"/>
    <w:rsid w:val="00C0618E"/>
    <w:rsid w:val="00C10B46"/>
    <w:rsid w:val="00C11DD4"/>
    <w:rsid w:val="00C15430"/>
    <w:rsid w:val="00C161D3"/>
    <w:rsid w:val="00C16FCE"/>
    <w:rsid w:val="00C1773C"/>
    <w:rsid w:val="00C216B7"/>
    <w:rsid w:val="00C235FC"/>
    <w:rsid w:val="00C2435F"/>
    <w:rsid w:val="00C243C6"/>
    <w:rsid w:val="00C25E9D"/>
    <w:rsid w:val="00C25FCF"/>
    <w:rsid w:val="00C26601"/>
    <w:rsid w:val="00C31B70"/>
    <w:rsid w:val="00C348EA"/>
    <w:rsid w:val="00C41E18"/>
    <w:rsid w:val="00C42654"/>
    <w:rsid w:val="00C42C37"/>
    <w:rsid w:val="00C44DFC"/>
    <w:rsid w:val="00C55DB9"/>
    <w:rsid w:val="00C633EE"/>
    <w:rsid w:val="00C704CA"/>
    <w:rsid w:val="00C70DA6"/>
    <w:rsid w:val="00C7214D"/>
    <w:rsid w:val="00C72737"/>
    <w:rsid w:val="00C7435E"/>
    <w:rsid w:val="00C75E49"/>
    <w:rsid w:val="00C82143"/>
    <w:rsid w:val="00C84FD9"/>
    <w:rsid w:val="00C8722E"/>
    <w:rsid w:val="00C87242"/>
    <w:rsid w:val="00C90B3D"/>
    <w:rsid w:val="00C9168F"/>
    <w:rsid w:val="00C92656"/>
    <w:rsid w:val="00C92DEE"/>
    <w:rsid w:val="00C947CC"/>
    <w:rsid w:val="00C952D6"/>
    <w:rsid w:val="00C95876"/>
    <w:rsid w:val="00CA0082"/>
    <w:rsid w:val="00CA14F8"/>
    <w:rsid w:val="00CB2CFB"/>
    <w:rsid w:val="00CB4D73"/>
    <w:rsid w:val="00CB4EA5"/>
    <w:rsid w:val="00CB5250"/>
    <w:rsid w:val="00CB76E7"/>
    <w:rsid w:val="00CC3068"/>
    <w:rsid w:val="00CC6B4E"/>
    <w:rsid w:val="00CD0C0B"/>
    <w:rsid w:val="00CD1015"/>
    <w:rsid w:val="00CD1283"/>
    <w:rsid w:val="00CD608C"/>
    <w:rsid w:val="00CD7383"/>
    <w:rsid w:val="00CE087C"/>
    <w:rsid w:val="00CE364A"/>
    <w:rsid w:val="00CE7F37"/>
    <w:rsid w:val="00CF0F71"/>
    <w:rsid w:val="00CF12B0"/>
    <w:rsid w:val="00CF15D5"/>
    <w:rsid w:val="00CF2AFB"/>
    <w:rsid w:val="00CF5DFF"/>
    <w:rsid w:val="00D00876"/>
    <w:rsid w:val="00D0157D"/>
    <w:rsid w:val="00D02844"/>
    <w:rsid w:val="00D0526C"/>
    <w:rsid w:val="00D05B15"/>
    <w:rsid w:val="00D07A3F"/>
    <w:rsid w:val="00D10642"/>
    <w:rsid w:val="00D112CF"/>
    <w:rsid w:val="00D11753"/>
    <w:rsid w:val="00D1184A"/>
    <w:rsid w:val="00D23D67"/>
    <w:rsid w:val="00D25128"/>
    <w:rsid w:val="00D263E3"/>
    <w:rsid w:val="00D267A9"/>
    <w:rsid w:val="00D26E2B"/>
    <w:rsid w:val="00D40150"/>
    <w:rsid w:val="00D445BD"/>
    <w:rsid w:val="00D53C87"/>
    <w:rsid w:val="00D553AA"/>
    <w:rsid w:val="00D57596"/>
    <w:rsid w:val="00D6149E"/>
    <w:rsid w:val="00D64581"/>
    <w:rsid w:val="00D65E00"/>
    <w:rsid w:val="00D66B0C"/>
    <w:rsid w:val="00D70C3D"/>
    <w:rsid w:val="00D71976"/>
    <w:rsid w:val="00D72066"/>
    <w:rsid w:val="00D730BE"/>
    <w:rsid w:val="00D732FA"/>
    <w:rsid w:val="00D745DA"/>
    <w:rsid w:val="00D74EC1"/>
    <w:rsid w:val="00D84585"/>
    <w:rsid w:val="00D946C1"/>
    <w:rsid w:val="00DA0943"/>
    <w:rsid w:val="00DA0A5B"/>
    <w:rsid w:val="00DA0A7F"/>
    <w:rsid w:val="00DA168F"/>
    <w:rsid w:val="00DA7DB3"/>
    <w:rsid w:val="00DA7E6B"/>
    <w:rsid w:val="00DB0AC4"/>
    <w:rsid w:val="00DB1989"/>
    <w:rsid w:val="00DB1EE4"/>
    <w:rsid w:val="00DB464C"/>
    <w:rsid w:val="00DB560F"/>
    <w:rsid w:val="00DB6170"/>
    <w:rsid w:val="00DB6E53"/>
    <w:rsid w:val="00DB7104"/>
    <w:rsid w:val="00DC0A06"/>
    <w:rsid w:val="00DC2647"/>
    <w:rsid w:val="00DC4341"/>
    <w:rsid w:val="00DC69B9"/>
    <w:rsid w:val="00DD302F"/>
    <w:rsid w:val="00DD3163"/>
    <w:rsid w:val="00DD383E"/>
    <w:rsid w:val="00DE0281"/>
    <w:rsid w:val="00DE17C1"/>
    <w:rsid w:val="00DE5026"/>
    <w:rsid w:val="00DE6363"/>
    <w:rsid w:val="00DE6ABE"/>
    <w:rsid w:val="00DF0815"/>
    <w:rsid w:val="00DF21C3"/>
    <w:rsid w:val="00DF49CA"/>
    <w:rsid w:val="00DF505A"/>
    <w:rsid w:val="00DF7D08"/>
    <w:rsid w:val="00E02072"/>
    <w:rsid w:val="00E0242B"/>
    <w:rsid w:val="00E02452"/>
    <w:rsid w:val="00E02E01"/>
    <w:rsid w:val="00E03EB2"/>
    <w:rsid w:val="00E04353"/>
    <w:rsid w:val="00E065AF"/>
    <w:rsid w:val="00E078EF"/>
    <w:rsid w:val="00E11247"/>
    <w:rsid w:val="00E11890"/>
    <w:rsid w:val="00E13524"/>
    <w:rsid w:val="00E135AA"/>
    <w:rsid w:val="00E1495D"/>
    <w:rsid w:val="00E159D7"/>
    <w:rsid w:val="00E17135"/>
    <w:rsid w:val="00E204F8"/>
    <w:rsid w:val="00E21323"/>
    <w:rsid w:val="00E22735"/>
    <w:rsid w:val="00E23F6F"/>
    <w:rsid w:val="00E2415E"/>
    <w:rsid w:val="00E24B69"/>
    <w:rsid w:val="00E250C3"/>
    <w:rsid w:val="00E25113"/>
    <w:rsid w:val="00E2676E"/>
    <w:rsid w:val="00E32DFB"/>
    <w:rsid w:val="00E33ED5"/>
    <w:rsid w:val="00E3516B"/>
    <w:rsid w:val="00E4119C"/>
    <w:rsid w:val="00E4173E"/>
    <w:rsid w:val="00E437ED"/>
    <w:rsid w:val="00E443EE"/>
    <w:rsid w:val="00E44832"/>
    <w:rsid w:val="00E44F6F"/>
    <w:rsid w:val="00E458AB"/>
    <w:rsid w:val="00E47825"/>
    <w:rsid w:val="00E52FA4"/>
    <w:rsid w:val="00E5646F"/>
    <w:rsid w:val="00E56926"/>
    <w:rsid w:val="00E605BF"/>
    <w:rsid w:val="00E612A2"/>
    <w:rsid w:val="00E6162E"/>
    <w:rsid w:val="00E6167E"/>
    <w:rsid w:val="00E635FE"/>
    <w:rsid w:val="00E63BEE"/>
    <w:rsid w:val="00E6549C"/>
    <w:rsid w:val="00E709AD"/>
    <w:rsid w:val="00E72866"/>
    <w:rsid w:val="00E77BF3"/>
    <w:rsid w:val="00E80CB5"/>
    <w:rsid w:val="00E847E0"/>
    <w:rsid w:val="00E85DCE"/>
    <w:rsid w:val="00E87E0C"/>
    <w:rsid w:val="00E90163"/>
    <w:rsid w:val="00E90781"/>
    <w:rsid w:val="00E9177C"/>
    <w:rsid w:val="00E940D3"/>
    <w:rsid w:val="00E945E6"/>
    <w:rsid w:val="00E96AE4"/>
    <w:rsid w:val="00EA4922"/>
    <w:rsid w:val="00EA4A73"/>
    <w:rsid w:val="00EB04CF"/>
    <w:rsid w:val="00EB1321"/>
    <w:rsid w:val="00EB4EAC"/>
    <w:rsid w:val="00EB59D4"/>
    <w:rsid w:val="00EC05B6"/>
    <w:rsid w:val="00EC0A42"/>
    <w:rsid w:val="00EC16BE"/>
    <w:rsid w:val="00EC2ECF"/>
    <w:rsid w:val="00EC4F10"/>
    <w:rsid w:val="00EC7669"/>
    <w:rsid w:val="00ED1E54"/>
    <w:rsid w:val="00ED3F7F"/>
    <w:rsid w:val="00ED4B44"/>
    <w:rsid w:val="00ED5A6B"/>
    <w:rsid w:val="00ED5C19"/>
    <w:rsid w:val="00EE0704"/>
    <w:rsid w:val="00EE4C6D"/>
    <w:rsid w:val="00EE6DB8"/>
    <w:rsid w:val="00EF0309"/>
    <w:rsid w:val="00EF2FF7"/>
    <w:rsid w:val="00EF318E"/>
    <w:rsid w:val="00EF64DA"/>
    <w:rsid w:val="00F0026D"/>
    <w:rsid w:val="00F00E05"/>
    <w:rsid w:val="00F01E50"/>
    <w:rsid w:val="00F05B51"/>
    <w:rsid w:val="00F06365"/>
    <w:rsid w:val="00F07C57"/>
    <w:rsid w:val="00F07F07"/>
    <w:rsid w:val="00F11EC8"/>
    <w:rsid w:val="00F13C32"/>
    <w:rsid w:val="00F21700"/>
    <w:rsid w:val="00F21D28"/>
    <w:rsid w:val="00F223A1"/>
    <w:rsid w:val="00F224AD"/>
    <w:rsid w:val="00F233FB"/>
    <w:rsid w:val="00F24557"/>
    <w:rsid w:val="00F24A1E"/>
    <w:rsid w:val="00F24DE7"/>
    <w:rsid w:val="00F26359"/>
    <w:rsid w:val="00F266EE"/>
    <w:rsid w:val="00F32028"/>
    <w:rsid w:val="00F36A3F"/>
    <w:rsid w:val="00F3735A"/>
    <w:rsid w:val="00F40AFA"/>
    <w:rsid w:val="00F40EA1"/>
    <w:rsid w:val="00F41F06"/>
    <w:rsid w:val="00F42716"/>
    <w:rsid w:val="00F42936"/>
    <w:rsid w:val="00F429E7"/>
    <w:rsid w:val="00F449BE"/>
    <w:rsid w:val="00F476A5"/>
    <w:rsid w:val="00F512FF"/>
    <w:rsid w:val="00F517A7"/>
    <w:rsid w:val="00F51BE2"/>
    <w:rsid w:val="00F52670"/>
    <w:rsid w:val="00F53D1B"/>
    <w:rsid w:val="00F55324"/>
    <w:rsid w:val="00F57E3A"/>
    <w:rsid w:val="00F57ED4"/>
    <w:rsid w:val="00F57FA6"/>
    <w:rsid w:val="00F622E8"/>
    <w:rsid w:val="00F72F98"/>
    <w:rsid w:val="00F73CA5"/>
    <w:rsid w:val="00F755E5"/>
    <w:rsid w:val="00F76091"/>
    <w:rsid w:val="00F7643B"/>
    <w:rsid w:val="00F81FC6"/>
    <w:rsid w:val="00F9070D"/>
    <w:rsid w:val="00F90799"/>
    <w:rsid w:val="00F9455D"/>
    <w:rsid w:val="00F95862"/>
    <w:rsid w:val="00FA05F6"/>
    <w:rsid w:val="00FA0934"/>
    <w:rsid w:val="00FA1CE9"/>
    <w:rsid w:val="00FA43D2"/>
    <w:rsid w:val="00FA5027"/>
    <w:rsid w:val="00FB0820"/>
    <w:rsid w:val="00FB2772"/>
    <w:rsid w:val="00FB367A"/>
    <w:rsid w:val="00FC2281"/>
    <w:rsid w:val="00FD1089"/>
    <w:rsid w:val="00FD2B2A"/>
    <w:rsid w:val="00FD4E64"/>
    <w:rsid w:val="00FD5A72"/>
    <w:rsid w:val="00FD79D0"/>
    <w:rsid w:val="00FE139D"/>
    <w:rsid w:val="00FE1B61"/>
    <w:rsid w:val="00FE47DB"/>
    <w:rsid w:val="00FE4B02"/>
    <w:rsid w:val="00FE5609"/>
    <w:rsid w:val="00FE7519"/>
    <w:rsid w:val="00FE775E"/>
    <w:rsid w:val="00FF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947B7"/>
  <w14:defaultImageDpi w14:val="32767"/>
  <w15:chartTrackingRefBased/>
  <w15:docId w15:val="{19B59908-42BA-CE40-8033-541A96270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3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36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pira@jh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pira</dc:creator>
  <cp:keywords/>
  <dc:description/>
  <cp:lastModifiedBy>Adam Spira</cp:lastModifiedBy>
  <cp:revision>2</cp:revision>
  <dcterms:created xsi:type="dcterms:W3CDTF">2021-09-14T00:19:00Z</dcterms:created>
  <dcterms:modified xsi:type="dcterms:W3CDTF">2021-09-14T00:26:00Z</dcterms:modified>
</cp:coreProperties>
</file>